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Y="66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1"/>
        <w:gridCol w:w="2761"/>
        <w:gridCol w:w="2774"/>
      </w:tblGrid>
      <w:tr w:rsidR="00C2687B" w:rsidRPr="00C2687B" w14:paraId="17C6EEFF" w14:textId="77777777" w:rsidTr="00C2687B"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14:paraId="5A3A89E2" w14:textId="7F4C1A1E" w:rsidR="00C2687B" w:rsidRPr="00C2687B" w:rsidRDefault="00C2687B" w:rsidP="00C2687B">
            <w:pPr>
              <w:pStyle w:val="p1"/>
              <w:widowControl/>
              <w:rPr>
                <w:rFonts w:ascii="Times New Roman" w:eastAsiaTheme="minorEastAsia" w:hAnsi="Times New Roman"/>
                <w:sz w:val="20"/>
                <w:szCs w:val="20"/>
              </w:rPr>
            </w:pPr>
            <w:bookmarkStart w:id="0" w:name="_GoBack"/>
            <w:r w:rsidRPr="00C2687B">
              <w:rPr>
                <w:rFonts w:ascii="Times New Roman" w:eastAsiaTheme="minorEastAsia" w:hAnsi="Times New Roman"/>
                <w:sz w:val="20"/>
                <w:szCs w:val="20"/>
              </w:rPr>
              <w:t>REAGENT or RESOURCE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14:paraId="12C8869C" w14:textId="0ED621BD" w:rsidR="00C2687B" w:rsidRPr="00C2687B" w:rsidRDefault="00C2687B" w:rsidP="00C268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687B">
              <w:rPr>
                <w:rFonts w:ascii="Times New Roman" w:hAnsi="Times New Roman" w:cs="Times New Roman"/>
                <w:sz w:val="20"/>
                <w:szCs w:val="20"/>
              </w:rPr>
              <w:t>SOURCE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14:paraId="31E0CA8A" w14:textId="4A2E1868" w:rsidR="00C2687B" w:rsidRPr="00C2687B" w:rsidRDefault="00C2687B" w:rsidP="00C268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687B">
              <w:rPr>
                <w:rFonts w:ascii="Times New Roman" w:hAnsi="Times New Roman" w:cs="Times New Roman"/>
                <w:sz w:val="20"/>
                <w:szCs w:val="20"/>
              </w:rPr>
              <w:t>IDENTIFIER</w:t>
            </w:r>
          </w:p>
        </w:tc>
      </w:tr>
      <w:tr w:rsidR="00FB7C95" w:rsidRPr="00C2687B" w14:paraId="24D21B42" w14:textId="77777777" w:rsidTr="00C2687B"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14:paraId="1D57E82C" w14:textId="77777777" w:rsidR="00FB7C95" w:rsidRPr="00C2687B" w:rsidRDefault="004255CB" w:rsidP="00C2687B">
            <w:pPr>
              <w:pStyle w:val="p1"/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C2687B">
              <w:rPr>
                <w:rFonts w:ascii="Times New Roman" w:hAnsi="Times New Roman"/>
                <w:sz w:val="20"/>
                <w:szCs w:val="20"/>
              </w:rPr>
              <w:t>Antibodies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14:paraId="50729196" w14:textId="77777777" w:rsidR="00FB7C95" w:rsidRPr="00C2687B" w:rsidRDefault="00FB7C95" w:rsidP="00C268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14:paraId="56480AC5" w14:textId="77777777" w:rsidR="00FB7C95" w:rsidRPr="00C2687B" w:rsidRDefault="00FB7C95" w:rsidP="00C268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7C95" w:rsidRPr="00C2687B" w14:paraId="3E1A8AFC" w14:textId="77777777" w:rsidTr="00C2687B">
        <w:tc>
          <w:tcPr>
            <w:tcW w:w="2840" w:type="dxa"/>
            <w:tcBorders>
              <w:top w:val="single" w:sz="4" w:space="0" w:color="auto"/>
            </w:tcBorders>
          </w:tcPr>
          <w:p w14:paraId="2B6C77D6" w14:textId="77777777" w:rsidR="00FB7C95" w:rsidRPr="00C2687B" w:rsidRDefault="004255CB" w:rsidP="00C2687B">
            <w:pPr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  <w:t>mouse anti-BrdU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14:paraId="7B3E23CE" w14:textId="77777777" w:rsidR="00FB7C95" w:rsidRPr="00C2687B" w:rsidRDefault="004255CB" w:rsidP="00C2687B">
            <w:pPr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  <w:t>Sigma-Aldrich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14:paraId="19F09897" w14:textId="77777777" w:rsidR="00FB7C95" w:rsidRPr="00C2687B" w:rsidRDefault="004255CB" w:rsidP="00C2687B">
            <w:pPr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  <w:t>B2531</w:t>
            </w:r>
          </w:p>
        </w:tc>
      </w:tr>
      <w:tr w:rsidR="00FB7C95" w:rsidRPr="00C2687B" w14:paraId="3847EE74" w14:textId="77777777" w:rsidTr="00C2687B">
        <w:tc>
          <w:tcPr>
            <w:tcW w:w="2840" w:type="dxa"/>
          </w:tcPr>
          <w:p w14:paraId="1B52ACE2" w14:textId="77777777" w:rsidR="00FB7C95" w:rsidRPr="00C2687B" w:rsidRDefault="004255CB" w:rsidP="00C2687B">
            <w:pPr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  <w:t>r</w:t>
            </w: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  <w:t>abbit anti-γ-H2AX</w:t>
            </w:r>
          </w:p>
        </w:tc>
        <w:tc>
          <w:tcPr>
            <w:tcW w:w="2841" w:type="dxa"/>
          </w:tcPr>
          <w:p w14:paraId="4DBF0A94" w14:textId="77777777" w:rsidR="00FB7C95" w:rsidRPr="00C2687B" w:rsidRDefault="004255CB" w:rsidP="00C2687B">
            <w:pPr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  <w:t>Abcam</w:t>
            </w:r>
          </w:p>
        </w:tc>
        <w:tc>
          <w:tcPr>
            <w:tcW w:w="2841" w:type="dxa"/>
          </w:tcPr>
          <w:p w14:paraId="3505BD9D" w14:textId="77777777" w:rsidR="00FB7C95" w:rsidRPr="00C2687B" w:rsidRDefault="004255CB" w:rsidP="00C2687B">
            <w:pPr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  <w:t>ab81299</w:t>
            </w:r>
          </w:p>
        </w:tc>
      </w:tr>
      <w:tr w:rsidR="00FB7C95" w:rsidRPr="00C2687B" w14:paraId="41299585" w14:textId="77777777" w:rsidTr="00C2687B">
        <w:tc>
          <w:tcPr>
            <w:tcW w:w="2840" w:type="dxa"/>
          </w:tcPr>
          <w:p w14:paraId="3A939761" w14:textId="77777777" w:rsidR="00FB7C95" w:rsidRPr="00C2687B" w:rsidRDefault="004255CB" w:rsidP="00C2687B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  <w:t>mouse anti-</w:t>
            </w: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  <w:t>gata4</w:t>
            </w:r>
          </w:p>
        </w:tc>
        <w:tc>
          <w:tcPr>
            <w:tcW w:w="2841" w:type="dxa"/>
          </w:tcPr>
          <w:p w14:paraId="4B2349C4" w14:textId="77777777" w:rsidR="00FB7C95" w:rsidRPr="00C2687B" w:rsidRDefault="004255CB" w:rsidP="00C2687B">
            <w:pPr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  <w:t>Santa Cruz</w:t>
            </w:r>
          </w:p>
        </w:tc>
        <w:tc>
          <w:tcPr>
            <w:tcW w:w="2841" w:type="dxa"/>
          </w:tcPr>
          <w:p w14:paraId="23D1C2C4" w14:textId="77777777" w:rsidR="00FB7C95" w:rsidRPr="00C2687B" w:rsidRDefault="004255CB" w:rsidP="00C2687B">
            <w:pPr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  <w:t>sc-25310</w:t>
            </w:r>
          </w:p>
        </w:tc>
      </w:tr>
      <w:tr w:rsidR="00FB7C95" w:rsidRPr="00C2687B" w14:paraId="55C0502A" w14:textId="77777777" w:rsidTr="00C2687B">
        <w:tc>
          <w:tcPr>
            <w:tcW w:w="2840" w:type="dxa"/>
          </w:tcPr>
          <w:p w14:paraId="7359F19F" w14:textId="77777777" w:rsidR="00FB7C95" w:rsidRPr="00C2687B" w:rsidRDefault="004255CB" w:rsidP="00C2687B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  <w:t>r</w:t>
            </w: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  <w:t>abbit anti-</w:t>
            </w: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  <w:t>H3K9ac</w:t>
            </w:r>
          </w:p>
        </w:tc>
        <w:tc>
          <w:tcPr>
            <w:tcW w:w="2841" w:type="dxa"/>
          </w:tcPr>
          <w:p w14:paraId="5C974696" w14:textId="77777777" w:rsidR="00FB7C95" w:rsidRPr="00C2687B" w:rsidRDefault="004255CB" w:rsidP="00C2687B">
            <w:pPr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  <w:t>Abcam</w:t>
            </w:r>
          </w:p>
        </w:tc>
        <w:tc>
          <w:tcPr>
            <w:tcW w:w="2841" w:type="dxa"/>
          </w:tcPr>
          <w:p w14:paraId="327BE300" w14:textId="77777777" w:rsidR="00FB7C95" w:rsidRPr="00C2687B" w:rsidRDefault="004255CB" w:rsidP="00C2687B">
            <w:pPr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  <w:t>ab4441</w:t>
            </w:r>
          </w:p>
        </w:tc>
      </w:tr>
      <w:tr w:rsidR="00FB7C95" w:rsidRPr="00C2687B" w14:paraId="75953CE7" w14:textId="77777777" w:rsidTr="00C2687B">
        <w:tc>
          <w:tcPr>
            <w:tcW w:w="2840" w:type="dxa"/>
          </w:tcPr>
          <w:p w14:paraId="4DD03AF1" w14:textId="77777777" w:rsidR="00FB7C95" w:rsidRPr="00C2687B" w:rsidRDefault="004255CB" w:rsidP="00C2687B">
            <w:pPr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  <w:t>r</w:t>
            </w: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  <w:t>abbit anti-</w:t>
            </w: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  <w:t>H3K27ac</w:t>
            </w:r>
          </w:p>
        </w:tc>
        <w:tc>
          <w:tcPr>
            <w:tcW w:w="2841" w:type="dxa"/>
          </w:tcPr>
          <w:p w14:paraId="487207AB" w14:textId="77777777" w:rsidR="00FB7C95" w:rsidRPr="00C2687B" w:rsidRDefault="004255CB" w:rsidP="00C2687B">
            <w:pPr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  <w:t>Abcam</w:t>
            </w:r>
          </w:p>
        </w:tc>
        <w:tc>
          <w:tcPr>
            <w:tcW w:w="2841" w:type="dxa"/>
          </w:tcPr>
          <w:p w14:paraId="599CF5F9" w14:textId="77777777" w:rsidR="00FB7C95" w:rsidRPr="00C2687B" w:rsidRDefault="004255CB" w:rsidP="00C2687B">
            <w:pPr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  <w:t>ab4729</w:t>
            </w:r>
          </w:p>
        </w:tc>
      </w:tr>
    </w:tbl>
    <w:p w14:paraId="4B98D359" w14:textId="5B1549EE" w:rsidR="00FB7C95" w:rsidRPr="00C2687B" w:rsidRDefault="00C2687B">
      <w:pPr>
        <w:rPr>
          <w:rFonts w:ascii="Times New Roman" w:hAnsi="Times New Roman" w:cs="Times New Roman"/>
          <w:sz w:val="20"/>
          <w:szCs w:val="20"/>
        </w:rPr>
      </w:pPr>
      <w:bookmarkStart w:id="1" w:name="_Hlk154393978"/>
      <w:r w:rsidRPr="00C2687B">
        <w:rPr>
          <w:rFonts w:ascii="Times New Roman" w:hAnsi="Times New Roman" w:cs="Times New Roman"/>
          <w:sz w:val="20"/>
          <w:szCs w:val="20"/>
        </w:rPr>
        <w:t>KEY RESOURCES TABLE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5"/>
        <w:gridCol w:w="2766"/>
        <w:gridCol w:w="2775"/>
      </w:tblGrid>
      <w:tr w:rsidR="00FB7C95" w:rsidRPr="00C2687B" w14:paraId="7521E622" w14:textId="77777777" w:rsidTr="00C2687B">
        <w:tc>
          <w:tcPr>
            <w:tcW w:w="852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F0E8DB" w14:textId="77777777" w:rsidR="00FB7C95" w:rsidRPr="00C2687B" w:rsidRDefault="004255CB">
            <w:pPr>
              <w:pStyle w:val="p2"/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C2687B">
              <w:rPr>
                <w:rFonts w:ascii="Times New Roman" w:hAnsi="Times New Roman"/>
                <w:sz w:val="20"/>
                <w:szCs w:val="20"/>
              </w:rPr>
              <w:t>Chemicals, Peptides, and Recombinant Proteins</w:t>
            </w:r>
          </w:p>
        </w:tc>
      </w:tr>
      <w:tr w:rsidR="00FB7C95" w:rsidRPr="00C2687B" w14:paraId="72CB908C" w14:textId="77777777" w:rsidTr="00C2687B"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86989E" w14:textId="77777777" w:rsidR="00FB7C95" w:rsidRPr="00C2687B" w:rsidRDefault="004255CB">
            <w:pPr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  <w:t>Vitamin C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99BF63" w14:textId="77777777" w:rsidR="00FB7C95" w:rsidRPr="00C2687B" w:rsidRDefault="004255CB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  <w:t>Sigma-Aldrich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501893" w14:textId="77777777" w:rsidR="00FB7C95" w:rsidRPr="00C2687B" w:rsidRDefault="004255CB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  <w:t>49752; CAS: 66170-10-3</w:t>
            </w:r>
          </w:p>
        </w:tc>
      </w:tr>
      <w:tr w:rsidR="00FB7C95" w:rsidRPr="00C2687B" w14:paraId="359F994B" w14:textId="77777777" w:rsidTr="00C2687B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06754033" w14:textId="77777777" w:rsidR="00FB7C95" w:rsidRPr="00C2687B" w:rsidRDefault="004255CB">
            <w:pPr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  <w:t>bFGF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5B2CA963" w14:textId="77777777" w:rsidR="00FB7C95" w:rsidRPr="00C2687B" w:rsidRDefault="004255CB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  <w:t>PeproTech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5B6B1208" w14:textId="77777777" w:rsidR="00FB7C95" w:rsidRPr="00C2687B" w:rsidRDefault="004255CB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  <w:t>GenPept: P09038</w:t>
            </w:r>
          </w:p>
        </w:tc>
      </w:tr>
      <w:tr w:rsidR="00FB7C95" w:rsidRPr="00C2687B" w14:paraId="1E01D42E" w14:textId="77777777" w:rsidTr="00C2687B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46C8AAA9" w14:textId="77777777" w:rsidR="00FB7C95" w:rsidRPr="00C2687B" w:rsidRDefault="004255CB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  <w:t>CHIR9902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1B47FC20" w14:textId="77777777" w:rsidR="00FB7C95" w:rsidRPr="00C2687B" w:rsidRDefault="004255CB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  <w:t>Synthesized in GIBH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33A00C3A" w14:textId="77777777" w:rsidR="00FB7C95" w:rsidRPr="00C2687B" w:rsidRDefault="004255CB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  <w:t>N/A</w:t>
            </w:r>
          </w:p>
        </w:tc>
      </w:tr>
      <w:tr w:rsidR="00FB7C95" w:rsidRPr="00C2687B" w14:paraId="14573FD3" w14:textId="77777777" w:rsidTr="00C2687B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4735AAA6" w14:textId="77777777" w:rsidR="00FB7C95" w:rsidRPr="00C2687B" w:rsidRDefault="004255CB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  <w:t>BrdU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70E07626" w14:textId="77777777" w:rsidR="00FB7C95" w:rsidRPr="00C2687B" w:rsidRDefault="004255CB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  <w:t>Sigma-Aldrich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6E217375" w14:textId="77777777" w:rsidR="00FB7C95" w:rsidRPr="00C2687B" w:rsidRDefault="004255CB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  <w:t>CAS:59-14-3</w:t>
            </w:r>
          </w:p>
        </w:tc>
      </w:tr>
      <w:tr w:rsidR="00FB7C95" w:rsidRPr="00C2687B" w14:paraId="2BEDEA43" w14:textId="77777777" w:rsidTr="00C2687B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72383FEA" w14:textId="77777777" w:rsidR="00FB7C95" w:rsidRPr="00C2687B" w:rsidRDefault="004255CB">
            <w:pPr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  <w:t>RepSox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72F8F209" w14:textId="77777777" w:rsidR="00FB7C95" w:rsidRPr="00C2687B" w:rsidRDefault="004255CB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  <w:t>ChemBest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536A3130" w14:textId="77777777" w:rsidR="00FB7C95" w:rsidRPr="00C2687B" w:rsidRDefault="004255CB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  <w:t>CAS: 446859-33-2</w:t>
            </w:r>
          </w:p>
        </w:tc>
      </w:tr>
      <w:tr w:rsidR="00FB7C95" w:rsidRPr="00C2687B" w14:paraId="3AB05A39" w14:textId="77777777" w:rsidTr="00C2687B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6140CE6D" w14:textId="77777777" w:rsidR="00FB7C95" w:rsidRPr="00C2687B" w:rsidRDefault="004255CB">
            <w:pPr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  <w:t>FSK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0E3C0D62" w14:textId="77777777" w:rsidR="00FB7C95" w:rsidRPr="00C2687B" w:rsidRDefault="004255CB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  <w:t>ChemBest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30DA1DA7" w14:textId="77777777" w:rsidR="00FB7C95" w:rsidRPr="00C2687B" w:rsidRDefault="004255CB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  <w:t>CAS:66575-29-9</w:t>
            </w:r>
          </w:p>
        </w:tc>
      </w:tr>
      <w:tr w:rsidR="00FB7C95" w:rsidRPr="00C2687B" w14:paraId="5DE2208E" w14:textId="77777777" w:rsidTr="00C2687B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1A820C49" w14:textId="77777777" w:rsidR="00FB7C95" w:rsidRPr="00C2687B" w:rsidRDefault="004255CB">
            <w:pPr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  <w:t>VPA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0A1DFC41" w14:textId="77777777" w:rsidR="00FB7C95" w:rsidRPr="00C2687B" w:rsidRDefault="004255CB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  <w:t>Sigma-Aldrich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3B62F1C7" w14:textId="77777777" w:rsidR="00FB7C95" w:rsidRPr="00C2687B" w:rsidRDefault="004255CB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  <w:t>P4543; CAS: 1069-66-5</w:t>
            </w:r>
          </w:p>
        </w:tc>
      </w:tr>
      <w:tr w:rsidR="00FB7C95" w:rsidRPr="00C2687B" w14:paraId="322DB06D" w14:textId="77777777" w:rsidTr="00C2687B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4707C971" w14:textId="77777777" w:rsidR="00FB7C95" w:rsidRPr="00C2687B" w:rsidRDefault="004255CB">
            <w:pPr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  <w:t>AM58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10C7D66F" w14:textId="77777777" w:rsidR="00FB7C95" w:rsidRPr="00C2687B" w:rsidRDefault="004255CB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  <w:t>Tocri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5D7A26C1" w14:textId="77777777" w:rsidR="00FB7C95" w:rsidRPr="00C2687B" w:rsidRDefault="004255CB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  <w:t>0760; CAS: 102121-60-8</w:t>
            </w:r>
          </w:p>
        </w:tc>
      </w:tr>
      <w:tr w:rsidR="00FB7C95" w:rsidRPr="00C2687B" w14:paraId="1D50F51F" w14:textId="77777777" w:rsidTr="00C2687B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1DD6182C" w14:textId="77777777" w:rsidR="00FB7C95" w:rsidRPr="00C2687B" w:rsidRDefault="004255CB">
            <w:pPr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  <w:t>EPZ567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396A09E8" w14:textId="77777777" w:rsidR="00FB7C95" w:rsidRPr="00C2687B" w:rsidRDefault="004255CB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  <w:t>Selleck Chemical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340ACC6B" w14:textId="77777777" w:rsidR="00FB7C95" w:rsidRPr="00C2687B" w:rsidRDefault="004255CB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  <w:t>S7062</w:t>
            </w:r>
          </w:p>
        </w:tc>
      </w:tr>
      <w:tr w:rsidR="00FB7C95" w:rsidRPr="00C2687B" w14:paraId="1743CC0E" w14:textId="77777777" w:rsidTr="00C2687B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45D86E58" w14:textId="77777777" w:rsidR="00FB7C95" w:rsidRPr="00C2687B" w:rsidRDefault="004255CB">
            <w:pPr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  <w:t>DZNeP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1B0DF5C5" w14:textId="77777777" w:rsidR="00FB7C95" w:rsidRPr="00C2687B" w:rsidRDefault="004255CB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  <w:t>Selleck Chemical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019A4B34" w14:textId="77777777" w:rsidR="00FB7C95" w:rsidRPr="00C2687B" w:rsidRDefault="004255CB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  <w:t>S7120</w:t>
            </w:r>
          </w:p>
        </w:tc>
      </w:tr>
      <w:tr w:rsidR="00FB7C95" w:rsidRPr="00C2687B" w14:paraId="3CF01CFB" w14:textId="77777777" w:rsidTr="00C2687B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1EF7F77A" w14:textId="77777777" w:rsidR="00FB7C95" w:rsidRPr="00C2687B" w:rsidRDefault="004255CB">
            <w:pPr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  <w:t>SGC094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29DDBFC0" w14:textId="77777777" w:rsidR="00FB7C95" w:rsidRPr="00C2687B" w:rsidRDefault="004255CB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  <w:t>Selleck Chemical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3B120254" w14:textId="77777777" w:rsidR="00FB7C95" w:rsidRPr="00C2687B" w:rsidRDefault="004255CB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  <w:t>S7079</w:t>
            </w:r>
          </w:p>
        </w:tc>
      </w:tr>
      <w:tr w:rsidR="00FB7C95" w:rsidRPr="00C2687B" w14:paraId="24D17CBA" w14:textId="77777777" w:rsidTr="00C2687B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62949DDA" w14:textId="77777777" w:rsidR="00FB7C95" w:rsidRPr="00C2687B" w:rsidRDefault="004255CB">
            <w:pPr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  <w:t>BMP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7A7897C6" w14:textId="77777777" w:rsidR="00FB7C95" w:rsidRPr="00C2687B" w:rsidRDefault="004255CB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  <w:t>R&amp;D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7F637020" w14:textId="77777777" w:rsidR="00FB7C95" w:rsidRPr="00C2687B" w:rsidRDefault="004255CB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  <w:t>314-BP;GenPept: Q53XC5</w:t>
            </w:r>
          </w:p>
        </w:tc>
      </w:tr>
      <w:tr w:rsidR="00FB7C95" w:rsidRPr="00C2687B" w14:paraId="0F831B69" w14:textId="77777777" w:rsidTr="00C2687B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13AAC437" w14:textId="77777777" w:rsidR="00FB7C95" w:rsidRPr="00C2687B" w:rsidRDefault="004255CB">
            <w:pPr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  <w:t>Capmatinib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193620E3" w14:textId="77777777" w:rsidR="00FB7C95" w:rsidRPr="00C2687B" w:rsidRDefault="004255CB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  <w:t>TargetMol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4C987310" w14:textId="77777777" w:rsidR="00FB7C95" w:rsidRPr="00C2687B" w:rsidRDefault="004255CB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  <w:t>T1963</w:t>
            </w:r>
          </w:p>
        </w:tc>
      </w:tr>
      <w:tr w:rsidR="00FB7C95" w:rsidRPr="00C2687B" w14:paraId="7E62F73F" w14:textId="77777777" w:rsidTr="00C2687B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33BF4285" w14:textId="77777777" w:rsidR="00FB7C95" w:rsidRPr="00C2687B" w:rsidRDefault="004255CB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  <w:t>SGI-102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4B67A4B5" w14:textId="77777777" w:rsidR="00FB7C95" w:rsidRPr="00C2687B" w:rsidRDefault="004255CB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  <w:t>Selleck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62269D07" w14:textId="77777777" w:rsidR="00FB7C95" w:rsidRPr="00C2687B" w:rsidRDefault="004255CB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  <w:t>S7276</w:t>
            </w:r>
            <w:r w:rsidRPr="00C2687B">
              <w:rPr>
                <w:rFonts w:ascii="SimSun" w:eastAsia="SimSun" w:hAnsi="SimSun" w:cs="SimSun" w:hint="eastAsia"/>
                <w:sz w:val="20"/>
                <w:szCs w:val="20"/>
                <w:lang w:eastAsia="zh-Hans" w:bidi="ar"/>
              </w:rPr>
              <w:t>；</w:t>
            </w: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  <w:t>CAS: 1020149-73-8</w:t>
            </w:r>
          </w:p>
        </w:tc>
      </w:tr>
      <w:tr w:rsidR="00FB7C95" w:rsidRPr="00C2687B" w14:paraId="10E8EB58" w14:textId="77777777" w:rsidTr="00C2687B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35B426B2" w14:textId="77777777" w:rsidR="00FB7C95" w:rsidRPr="00C2687B" w:rsidRDefault="004255CB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  <w:t>CM27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5B3D496A" w14:textId="77777777" w:rsidR="00FB7C95" w:rsidRPr="00C2687B" w:rsidRDefault="004255CB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  <w:t>Selleck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59363DAD" w14:textId="77777777" w:rsidR="00FB7C95" w:rsidRPr="00C2687B" w:rsidRDefault="004255CB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  <w:t>S8812</w:t>
            </w:r>
            <w:r w:rsidRPr="00C2687B">
              <w:rPr>
                <w:rFonts w:ascii="SimSun" w:eastAsia="SimSun" w:hAnsi="SimSun" w:cs="SimSun" w:hint="eastAsia"/>
                <w:sz w:val="20"/>
                <w:szCs w:val="20"/>
                <w:lang w:eastAsia="zh-Hans" w:bidi="ar"/>
              </w:rPr>
              <w:t>；</w:t>
            </w: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  <w:t xml:space="preserve"> CAS: 1846570-31-7</w:t>
            </w:r>
          </w:p>
        </w:tc>
      </w:tr>
      <w:tr w:rsidR="00FB7C95" w:rsidRPr="00C2687B" w14:paraId="747F01FB" w14:textId="77777777" w:rsidTr="00C2687B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94C1C" w14:textId="77777777" w:rsidR="00FB7C95" w:rsidRPr="00C2687B" w:rsidRDefault="004255CB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  <w:t>EdU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9B067" w14:textId="77777777" w:rsidR="00FB7C95" w:rsidRPr="00C2687B" w:rsidRDefault="004255CB">
            <w:pPr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  <w:t>Selleck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13E47" w14:textId="77777777" w:rsidR="00FB7C95" w:rsidRPr="00C2687B" w:rsidRDefault="004255CB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hyperlink r:id="rId6" w:tgtFrame="/Users/xuxiaoduo/Documents\x/_blank" w:history="1">
              <w:r w:rsidRPr="00C2687B">
                <w:rPr>
                  <w:rFonts w:ascii="Times New Roman" w:eastAsia="Helvetica" w:hAnsi="Times New Roman" w:cs="Times New Roman"/>
                  <w:sz w:val="20"/>
                  <w:szCs w:val="20"/>
                  <w:lang w:eastAsia="zh-Hans" w:bidi="ar"/>
                </w:rPr>
                <w:t>S1661</w:t>
              </w:r>
            </w:hyperlink>
            <w:r w:rsidRPr="00C2687B">
              <w:rPr>
                <w:rFonts w:ascii="SimSun" w:eastAsia="SimSun" w:hAnsi="SimSun" w:cs="SimSun" w:hint="eastAsia"/>
                <w:sz w:val="20"/>
                <w:szCs w:val="20"/>
                <w:lang w:eastAsia="zh-Hans" w:bidi="ar"/>
              </w:rPr>
              <w:t>；</w:t>
            </w: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  <w:t>CAS: 61135-33-9</w:t>
            </w:r>
          </w:p>
        </w:tc>
      </w:tr>
      <w:tr w:rsidR="00FB7C95" w:rsidRPr="00C2687B" w14:paraId="39E9F1FD" w14:textId="77777777" w:rsidTr="00C2687B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477BF25E" w14:textId="40538F51" w:rsidR="00FB7C95" w:rsidRPr="00C2687B" w:rsidRDefault="00C2687B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bidi="ar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IF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790DE779" w14:textId="3A68B3BC" w:rsidR="00FB7C95" w:rsidRPr="00C2687B" w:rsidRDefault="00C2687B">
            <w:pPr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  <w:t>Millipor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2575F94E" w14:textId="49509661" w:rsidR="00FB7C95" w:rsidRPr="00C2687B" w:rsidRDefault="00C2687B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bidi="ar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at#ESGE107</w:t>
            </w:r>
          </w:p>
        </w:tc>
      </w:tr>
      <w:tr w:rsidR="00FB7C95" w:rsidRPr="00C2687B" w14:paraId="3394AC7F" w14:textId="77777777" w:rsidTr="00C2687B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5EF549C7" w14:textId="77777777" w:rsidR="00FB7C95" w:rsidRPr="00C2687B" w:rsidRDefault="004255CB">
            <w:pPr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u w:color="00000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u w:color="000000"/>
                <w:lang w:eastAsia="zh-Hans" w:bidi="ar"/>
              </w:rPr>
              <w:t>GSK-LSD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031C5374" w14:textId="77777777" w:rsidR="00FB7C95" w:rsidRPr="00C2687B" w:rsidRDefault="004255CB">
            <w:pPr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  <w:t>TargetMol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70BA3BCA" w14:textId="77777777" w:rsidR="00FB7C95" w:rsidRPr="00C2687B" w:rsidRDefault="004255CB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  <w:t>CAS</w:t>
            </w:r>
            <w:r w:rsidRPr="00C2687B">
              <w:rPr>
                <w:rFonts w:ascii="SimSun" w:eastAsia="SimSun" w:hAnsi="SimSun" w:cs="SimSun" w:hint="eastAsia"/>
                <w:sz w:val="20"/>
                <w:szCs w:val="20"/>
                <w:lang w:eastAsia="zh-Hans" w:bidi="ar"/>
              </w:rPr>
              <w:t>：</w:t>
            </w: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  <w:t>T22822</w:t>
            </w:r>
          </w:p>
        </w:tc>
      </w:tr>
      <w:tr w:rsidR="00FB7C95" w:rsidRPr="00C2687B" w14:paraId="27CD698F" w14:textId="77777777" w:rsidTr="00C2687B"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AA5522" w14:textId="77777777" w:rsidR="00FB7C95" w:rsidRPr="00C2687B" w:rsidRDefault="004255CB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  <w:t>KU-55933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90E0C1" w14:textId="77777777" w:rsidR="00FB7C95" w:rsidRPr="00C2687B" w:rsidRDefault="004255CB">
            <w:pPr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  <w:t>TargetMol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0B1911" w14:textId="77777777" w:rsidR="00FB7C95" w:rsidRPr="00C2687B" w:rsidRDefault="004255CB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hyperlink r:id="rId7" w:tgtFrame="/Users/xuxiaoduo/Documents\x/_blank" w:history="1">
              <w:r w:rsidRPr="00C2687B">
                <w:rPr>
                  <w:rFonts w:ascii="Times New Roman" w:eastAsia="Helvetica" w:hAnsi="Times New Roman" w:cs="Times New Roman"/>
                  <w:sz w:val="20"/>
                  <w:szCs w:val="20"/>
                  <w:lang w:bidi="ar"/>
                </w:rPr>
                <w:t>T2685</w:t>
              </w:r>
            </w:hyperlink>
            <w:r w:rsidRPr="00C2687B">
              <w:rPr>
                <w:rFonts w:ascii="SimSun" w:eastAsia="SimSun" w:hAnsi="SimSun" w:cs="SimSun" w:hint="eastAsia"/>
                <w:sz w:val="20"/>
                <w:szCs w:val="20"/>
                <w:lang w:eastAsia="zh-Hans" w:bidi="ar"/>
              </w:rPr>
              <w:t>；</w:t>
            </w: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  <w:t>CAS</w:t>
            </w:r>
            <w:r w:rsidRPr="00C2687B">
              <w:rPr>
                <w:rFonts w:ascii="SimSun" w:eastAsia="SimSun" w:hAnsi="SimSun" w:cs="SimSun" w:hint="eastAsia"/>
                <w:sz w:val="20"/>
                <w:szCs w:val="20"/>
                <w:lang w:eastAsia="zh-Hans" w:bidi="ar"/>
              </w:rPr>
              <w:t>：</w:t>
            </w: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  <w:t>587871-26-9</w:t>
            </w:r>
          </w:p>
        </w:tc>
      </w:tr>
    </w:tbl>
    <w:p w14:paraId="01CA2093" w14:textId="460EAFD6" w:rsidR="00C2687B" w:rsidRPr="00C2687B" w:rsidRDefault="00C2687B">
      <w:pPr>
        <w:rPr>
          <w:rFonts w:ascii="Times New Roman" w:hAnsi="Times New Roman" w:cs="Times New Roman"/>
          <w:sz w:val="20"/>
          <w:szCs w:val="20"/>
        </w:rPr>
      </w:pPr>
      <w:r w:rsidRPr="00C2687B">
        <w:rPr>
          <w:rFonts w:ascii="Times New Roman" w:eastAsia="Helvetica" w:hAnsi="Times New Roman" w:cs="Times New Roman"/>
          <w:color w:val="000000"/>
          <w:kern w:val="0"/>
          <w:sz w:val="20"/>
          <w:szCs w:val="20"/>
          <w:lang w:bidi="ar"/>
        </w:rPr>
        <w:t>Critical Commercial Assays</w:t>
      </w:r>
    </w:p>
    <w:tbl>
      <w:tblPr>
        <w:tblStyle w:val="TableGrid"/>
        <w:tblW w:w="824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80" w:firstRow="0" w:lastRow="0" w:firstColumn="1" w:lastColumn="0" w:noHBand="1" w:noVBand="1"/>
      </w:tblPr>
      <w:tblGrid>
        <w:gridCol w:w="4355"/>
        <w:gridCol w:w="1918"/>
        <w:gridCol w:w="1968"/>
      </w:tblGrid>
      <w:tr w:rsidR="00FB7C95" w:rsidRPr="00C2687B" w14:paraId="5B7D1DA6" w14:textId="77777777" w:rsidTr="00DC400B">
        <w:trPr>
          <w:trHeight w:val="313"/>
        </w:trPr>
        <w:tc>
          <w:tcPr>
            <w:tcW w:w="4355" w:type="dxa"/>
          </w:tcPr>
          <w:p w14:paraId="05B053FE" w14:textId="77777777" w:rsidR="00FB7C95" w:rsidRPr="00C2687B" w:rsidRDefault="004255CB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  <w:t>ChamQ SYBR qPCR Master Mix</w:t>
            </w:r>
          </w:p>
        </w:tc>
        <w:tc>
          <w:tcPr>
            <w:tcW w:w="1918" w:type="dxa"/>
          </w:tcPr>
          <w:p w14:paraId="5892E282" w14:textId="77777777" w:rsidR="00FB7C95" w:rsidRPr="00C2687B" w:rsidRDefault="004255CB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  <w:t>vazyme</w:t>
            </w:r>
          </w:p>
        </w:tc>
        <w:tc>
          <w:tcPr>
            <w:tcW w:w="1968" w:type="dxa"/>
          </w:tcPr>
          <w:p w14:paraId="160867A7" w14:textId="77777777" w:rsidR="00FB7C95" w:rsidRPr="00C2687B" w:rsidRDefault="004255CB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  <w:t>Q311-02</w:t>
            </w:r>
          </w:p>
        </w:tc>
      </w:tr>
      <w:tr w:rsidR="00FB7C95" w:rsidRPr="00C2687B" w14:paraId="43BD6401" w14:textId="77777777" w:rsidTr="00DC400B">
        <w:trPr>
          <w:trHeight w:val="313"/>
        </w:trPr>
        <w:tc>
          <w:tcPr>
            <w:tcW w:w="4355" w:type="dxa"/>
          </w:tcPr>
          <w:p w14:paraId="69E75B0B" w14:textId="77777777" w:rsidR="00FB7C95" w:rsidRPr="00C2687B" w:rsidRDefault="004255CB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  <w:t>TruePrep DNA Library Prep Kit V2 for Illumina</w:t>
            </w:r>
          </w:p>
        </w:tc>
        <w:tc>
          <w:tcPr>
            <w:tcW w:w="1918" w:type="dxa"/>
          </w:tcPr>
          <w:p w14:paraId="6B9CAADB" w14:textId="77777777" w:rsidR="00FB7C95" w:rsidRPr="00C2687B" w:rsidRDefault="004255CB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  <w:t>vazyme</w:t>
            </w:r>
          </w:p>
        </w:tc>
        <w:tc>
          <w:tcPr>
            <w:tcW w:w="1968" w:type="dxa"/>
          </w:tcPr>
          <w:p w14:paraId="7453890B" w14:textId="77777777" w:rsidR="00FB7C95" w:rsidRPr="00C2687B" w:rsidRDefault="004255CB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  <w:t>TD501</w:t>
            </w:r>
          </w:p>
        </w:tc>
      </w:tr>
      <w:tr w:rsidR="00FB7C95" w:rsidRPr="00C2687B" w14:paraId="72F5E530" w14:textId="77777777" w:rsidTr="00DC400B">
        <w:trPr>
          <w:trHeight w:val="313"/>
        </w:trPr>
        <w:tc>
          <w:tcPr>
            <w:tcW w:w="4355" w:type="dxa"/>
          </w:tcPr>
          <w:p w14:paraId="53B261B0" w14:textId="77777777" w:rsidR="00FB7C95" w:rsidRPr="00C2687B" w:rsidRDefault="004255CB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  <w:t>Hyperactive universal cut&amp;tag assay Kit for Illumina</w:t>
            </w:r>
          </w:p>
        </w:tc>
        <w:tc>
          <w:tcPr>
            <w:tcW w:w="1918" w:type="dxa"/>
          </w:tcPr>
          <w:p w14:paraId="7D5A8948" w14:textId="77777777" w:rsidR="00FB7C95" w:rsidRPr="00C2687B" w:rsidRDefault="004255CB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  <w:t>vazyme</w:t>
            </w:r>
          </w:p>
        </w:tc>
        <w:tc>
          <w:tcPr>
            <w:tcW w:w="1968" w:type="dxa"/>
          </w:tcPr>
          <w:p w14:paraId="15518206" w14:textId="77777777" w:rsidR="00FB7C95" w:rsidRPr="00C2687B" w:rsidRDefault="004255CB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  <w:t>TD903</w:t>
            </w:r>
          </w:p>
        </w:tc>
      </w:tr>
      <w:tr w:rsidR="00FB7C95" w:rsidRPr="00C2687B" w14:paraId="7B338F32" w14:textId="77777777" w:rsidTr="00DC400B">
        <w:trPr>
          <w:trHeight w:val="313"/>
        </w:trPr>
        <w:tc>
          <w:tcPr>
            <w:tcW w:w="4355" w:type="dxa"/>
          </w:tcPr>
          <w:p w14:paraId="5E664770" w14:textId="77777777" w:rsidR="00FB7C95" w:rsidRPr="00C2687B" w:rsidRDefault="004255CB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  <w:t>TruePrep Index Kit V3 for Illumina</w:t>
            </w:r>
          </w:p>
        </w:tc>
        <w:tc>
          <w:tcPr>
            <w:tcW w:w="1918" w:type="dxa"/>
          </w:tcPr>
          <w:p w14:paraId="14CF8E33" w14:textId="77777777" w:rsidR="00FB7C95" w:rsidRPr="00C2687B" w:rsidRDefault="004255CB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  <w:t>vazyme</w:t>
            </w:r>
          </w:p>
        </w:tc>
        <w:tc>
          <w:tcPr>
            <w:tcW w:w="1968" w:type="dxa"/>
          </w:tcPr>
          <w:p w14:paraId="798EED53" w14:textId="77777777" w:rsidR="00FB7C95" w:rsidRPr="00C2687B" w:rsidRDefault="004255CB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  <w:t>TD203</w:t>
            </w:r>
          </w:p>
        </w:tc>
      </w:tr>
      <w:tr w:rsidR="00FB7C95" w:rsidRPr="00C2687B" w14:paraId="491F67DE" w14:textId="77777777" w:rsidTr="00DC400B">
        <w:trPr>
          <w:trHeight w:val="313"/>
        </w:trPr>
        <w:tc>
          <w:tcPr>
            <w:tcW w:w="4355" w:type="dxa"/>
          </w:tcPr>
          <w:p w14:paraId="04096FB9" w14:textId="77777777" w:rsidR="00FB7C95" w:rsidRPr="00C2687B" w:rsidRDefault="004255CB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  <w:t>Oxiselect Comet Assay Kit</w:t>
            </w:r>
          </w:p>
        </w:tc>
        <w:tc>
          <w:tcPr>
            <w:tcW w:w="1918" w:type="dxa"/>
          </w:tcPr>
          <w:p w14:paraId="790FB7BD" w14:textId="77777777" w:rsidR="00FB7C95" w:rsidRPr="00C2687B" w:rsidRDefault="004255CB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  <w:t>Cell-Biolabs</w:t>
            </w:r>
          </w:p>
        </w:tc>
        <w:tc>
          <w:tcPr>
            <w:tcW w:w="1968" w:type="dxa"/>
          </w:tcPr>
          <w:p w14:paraId="6B08BBF4" w14:textId="77777777" w:rsidR="00FB7C95" w:rsidRPr="00C2687B" w:rsidRDefault="004255CB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  <w:t>STA-351</w:t>
            </w:r>
          </w:p>
        </w:tc>
      </w:tr>
      <w:tr w:rsidR="00FB7C95" w:rsidRPr="00C2687B" w14:paraId="60BAB02A" w14:textId="77777777" w:rsidTr="00DC400B">
        <w:trPr>
          <w:trHeight w:val="313"/>
        </w:trPr>
        <w:tc>
          <w:tcPr>
            <w:tcW w:w="4355" w:type="dxa"/>
            <w:tcBorders>
              <w:bottom w:val="nil"/>
            </w:tcBorders>
          </w:tcPr>
          <w:p w14:paraId="54E07C99" w14:textId="77777777" w:rsidR="00FB7C95" w:rsidRPr="00C2687B" w:rsidRDefault="004255CB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  <w:t xml:space="preserve">EpiTect Bisulfite Kit </w:t>
            </w:r>
          </w:p>
        </w:tc>
        <w:tc>
          <w:tcPr>
            <w:tcW w:w="1918" w:type="dxa"/>
            <w:tcBorders>
              <w:bottom w:val="nil"/>
            </w:tcBorders>
          </w:tcPr>
          <w:p w14:paraId="4318E854" w14:textId="77777777" w:rsidR="00FB7C95" w:rsidRPr="00C2687B" w:rsidRDefault="004255CB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  <w:t>QIAGEN</w:t>
            </w:r>
          </w:p>
        </w:tc>
        <w:tc>
          <w:tcPr>
            <w:tcW w:w="1968" w:type="dxa"/>
            <w:tcBorders>
              <w:bottom w:val="nil"/>
            </w:tcBorders>
          </w:tcPr>
          <w:p w14:paraId="2D95A3D3" w14:textId="77777777" w:rsidR="00FB7C95" w:rsidRPr="00C2687B" w:rsidRDefault="004255CB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  <w:t>59104</w:t>
            </w:r>
          </w:p>
        </w:tc>
      </w:tr>
      <w:tr w:rsidR="00FB7C95" w:rsidRPr="00C2687B" w14:paraId="6FC698A0" w14:textId="77777777" w:rsidTr="00DC400B">
        <w:trPr>
          <w:trHeight w:val="313"/>
        </w:trPr>
        <w:tc>
          <w:tcPr>
            <w:tcW w:w="4355" w:type="dxa"/>
            <w:tcBorders>
              <w:top w:val="nil"/>
              <w:bottom w:val="single" w:sz="4" w:space="0" w:color="auto"/>
            </w:tcBorders>
          </w:tcPr>
          <w:p w14:paraId="75052547" w14:textId="77777777" w:rsidR="00FB7C95" w:rsidRPr="00C2687B" w:rsidRDefault="004255CB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  <w:t>HiPure Gel Pure DNA Mini Kit</w:t>
            </w:r>
          </w:p>
        </w:tc>
        <w:tc>
          <w:tcPr>
            <w:tcW w:w="1918" w:type="dxa"/>
            <w:tcBorders>
              <w:top w:val="nil"/>
              <w:bottom w:val="single" w:sz="4" w:space="0" w:color="auto"/>
            </w:tcBorders>
          </w:tcPr>
          <w:p w14:paraId="617415D1" w14:textId="77777777" w:rsidR="00FB7C95" w:rsidRPr="00C2687B" w:rsidRDefault="004255CB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  <w:t>Magen Biotech</w:t>
            </w:r>
          </w:p>
        </w:tc>
        <w:tc>
          <w:tcPr>
            <w:tcW w:w="1968" w:type="dxa"/>
            <w:tcBorders>
              <w:top w:val="nil"/>
              <w:bottom w:val="single" w:sz="4" w:space="0" w:color="auto"/>
            </w:tcBorders>
          </w:tcPr>
          <w:p w14:paraId="3D75EB09" w14:textId="2FA2DACF" w:rsidR="00BA0DE6" w:rsidRPr="00BA0DE6" w:rsidRDefault="004255CB">
            <w:pPr>
              <w:rPr>
                <w:rFonts w:ascii="Times New Roman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  <w:t>D2111-0</w:t>
            </w:r>
            <w:r w:rsidR="00BA0DE6"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  <w:t>3</w:t>
            </w:r>
          </w:p>
        </w:tc>
      </w:tr>
      <w:tr w:rsidR="00BA0DE6" w:rsidRPr="00C2687B" w14:paraId="6B739CDD" w14:textId="77777777" w:rsidTr="00DC400B">
        <w:trPr>
          <w:trHeight w:val="313"/>
        </w:trPr>
        <w:tc>
          <w:tcPr>
            <w:tcW w:w="4355" w:type="dxa"/>
            <w:tcBorders>
              <w:top w:val="single" w:sz="4" w:space="0" w:color="auto"/>
              <w:bottom w:val="single" w:sz="4" w:space="0" w:color="auto"/>
            </w:tcBorders>
          </w:tcPr>
          <w:p w14:paraId="2F89EE79" w14:textId="76D67BBC" w:rsidR="00BA0DE6" w:rsidRPr="00C2687B" w:rsidRDefault="00BA0DE6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posited Data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</w:tcPr>
          <w:p w14:paraId="598E60C9" w14:textId="77777777" w:rsidR="00BA0DE6" w:rsidRPr="00C2687B" w:rsidRDefault="00BA0DE6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</w:p>
        </w:tc>
        <w:tc>
          <w:tcPr>
            <w:tcW w:w="1968" w:type="dxa"/>
            <w:tcBorders>
              <w:top w:val="single" w:sz="4" w:space="0" w:color="auto"/>
              <w:bottom w:val="single" w:sz="4" w:space="0" w:color="auto"/>
            </w:tcBorders>
          </w:tcPr>
          <w:p w14:paraId="4623EE23" w14:textId="77777777" w:rsidR="00BA0DE6" w:rsidRPr="00C2687B" w:rsidRDefault="00BA0DE6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</w:p>
        </w:tc>
      </w:tr>
      <w:tr w:rsidR="00BA0DE6" w:rsidRPr="00C2687B" w14:paraId="268397F9" w14:textId="77777777" w:rsidTr="00DC400B">
        <w:trPr>
          <w:trHeight w:val="313"/>
        </w:trPr>
        <w:tc>
          <w:tcPr>
            <w:tcW w:w="4355" w:type="dxa"/>
            <w:tcBorders>
              <w:top w:val="single" w:sz="4" w:space="0" w:color="auto"/>
              <w:bottom w:val="nil"/>
            </w:tcBorders>
          </w:tcPr>
          <w:p w14:paraId="13857619" w14:textId="70A4BE25" w:rsidR="00BA0DE6" w:rsidRPr="00C2687B" w:rsidRDefault="00BA0DE6" w:rsidP="00BA0DE6">
            <w:pPr>
              <w:rPr>
                <w:rFonts w:ascii="Times New Roman" w:eastAsia="Helvetica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  <w:t>RNA-seq data</w:t>
            </w:r>
          </w:p>
        </w:tc>
        <w:tc>
          <w:tcPr>
            <w:tcW w:w="1918" w:type="dxa"/>
            <w:tcBorders>
              <w:top w:val="single" w:sz="4" w:space="0" w:color="auto"/>
              <w:bottom w:val="nil"/>
            </w:tcBorders>
          </w:tcPr>
          <w:p w14:paraId="02105BA7" w14:textId="6BCA73FC" w:rsidR="00BA0DE6" w:rsidRPr="00C2687B" w:rsidRDefault="00BA0DE6" w:rsidP="00BA0DE6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  <w:t>This paper</w:t>
            </w:r>
          </w:p>
        </w:tc>
        <w:tc>
          <w:tcPr>
            <w:tcW w:w="1968" w:type="dxa"/>
            <w:tcBorders>
              <w:top w:val="single" w:sz="4" w:space="0" w:color="auto"/>
              <w:bottom w:val="nil"/>
            </w:tcBorders>
          </w:tcPr>
          <w:p w14:paraId="4898BC7B" w14:textId="756C9FCC" w:rsidR="00BA0DE6" w:rsidRPr="00BA0DE6" w:rsidRDefault="00BA0DE6" w:rsidP="00BA0DE6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bidi="ar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SA:</w:t>
            </w:r>
            <w:r>
              <w:t xml:space="preserve"> </w:t>
            </w:r>
            <w:r w:rsidRPr="00BA0DE6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PRJCA019276</w:t>
            </w:r>
          </w:p>
        </w:tc>
      </w:tr>
      <w:tr w:rsidR="00BA0DE6" w:rsidRPr="00C2687B" w14:paraId="2FDA6436" w14:textId="77777777" w:rsidTr="00DC400B">
        <w:trPr>
          <w:trHeight w:val="313"/>
        </w:trPr>
        <w:tc>
          <w:tcPr>
            <w:tcW w:w="4355" w:type="dxa"/>
            <w:tcBorders>
              <w:top w:val="nil"/>
              <w:bottom w:val="nil"/>
            </w:tcBorders>
          </w:tcPr>
          <w:p w14:paraId="3BD34E68" w14:textId="4F367192" w:rsidR="00BA0DE6" w:rsidRPr="00C2687B" w:rsidRDefault="00BA0DE6" w:rsidP="00BA0DE6">
            <w:pPr>
              <w:rPr>
                <w:rFonts w:ascii="Times New Roman" w:eastAsia="Helvetica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  <w:t>ATAC-seq data</w:t>
            </w:r>
          </w:p>
        </w:tc>
        <w:tc>
          <w:tcPr>
            <w:tcW w:w="1918" w:type="dxa"/>
            <w:tcBorders>
              <w:top w:val="nil"/>
              <w:bottom w:val="nil"/>
            </w:tcBorders>
          </w:tcPr>
          <w:p w14:paraId="3473BE6E" w14:textId="50D079BD" w:rsidR="00BA0DE6" w:rsidRPr="00C2687B" w:rsidRDefault="00BA0DE6" w:rsidP="00BA0DE6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  <w:t>This paper</w:t>
            </w:r>
          </w:p>
        </w:tc>
        <w:tc>
          <w:tcPr>
            <w:tcW w:w="1968" w:type="dxa"/>
            <w:tcBorders>
              <w:top w:val="nil"/>
              <w:bottom w:val="nil"/>
            </w:tcBorders>
          </w:tcPr>
          <w:p w14:paraId="575D42D9" w14:textId="491343F2" w:rsidR="00BA0DE6" w:rsidRPr="00C2687B" w:rsidRDefault="00BA0DE6" w:rsidP="00BA0DE6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bidi="ar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SA:</w:t>
            </w:r>
            <w:r>
              <w:t xml:space="preserve"> </w:t>
            </w:r>
            <w:r w:rsidRPr="00BA0DE6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PRJCA019276</w:t>
            </w:r>
          </w:p>
        </w:tc>
      </w:tr>
      <w:tr w:rsidR="00BA0DE6" w:rsidRPr="00C2687B" w14:paraId="5F034A41" w14:textId="77777777" w:rsidTr="00DC400B">
        <w:trPr>
          <w:trHeight w:val="313"/>
        </w:trPr>
        <w:tc>
          <w:tcPr>
            <w:tcW w:w="4355" w:type="dxa"/>
            <w:tcBorders>
              <w:top w:val="nil"/>
              <w:bottom w:val="nil"/>
            </w:tcBorders>
          </w:tcPr>
          <w:p w14:paraId="5925AA5B" w14:textId="37E03B27" w:rsidR="00BA0DE6" w:rsidRPr="00C2687B" w:rsidRDefault="00BA0DE6" w:rsidP="00BA0DE6">
            <w:pPr>
              <w:rPr>
                <w:rFonts w:ascii="Times New Roman" w:eastAsia="Helvetica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  <w:t>Cut&amp;tag</w:t>
            </w: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  <w:t>-seq data</w:t>
            </w:r>
          </w:p>
        </w:tc>
        <w:tc>
          <w:tcPr>
            <w:tcW w:w="1918" w:type="dxa"/>
            <w:tcBorders>
              <w:top w:val="nil"/>
              <w:bottom w:val="nil"/>
            </w:tcBorders>
          </w:tcPr>
          <w:p w14:paraId="15053FBA" w14:textId="68DB36C7" w:rsidR="00BA0DE6" w:rsidRPr="00C2687B" w:rsidRDefault="00BA0DE6" w:rsidP="00BA0DE6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  <w:t>This paper</w:t>
            </w:r>
          </w:p>
        </w:tc>
        <w:tc>
          <w:tcPr>
            <w:tcW w:w="1968" w:type="dxa"/>
            <w:tcBorders>
              <w:top w:val="nil"/>
              <w:bottom w:val="nil"/>
            </w:tcBorders>
          </w:tcPr>
          <w:p w14:paraId="056A6DCF" w14:textId="46A39E63" w:rsidR="00BA0DE6" w:rsidRPr="00C2687B" w:rsidRDefault="00BA0DE6" w:rsidP="00BA0DE6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bidi="ar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SA:</w:t>
            </w:r>
            <w:r>
              <w:t xml:space="preserve"> </w:t>
            </w:r>
            <w:r w:rsidRPr="00BA0DE6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PRJCA019276</w:t>
            </w:r>
          </w:p>
        </w:tc>
      </w:tr>
      <w:tr w:rsidR="00BA0DE6" w:rsidRPr="00C2687B" w14:paraId="6F91B677" w14:textId="77777777" w:rsidTr="00DC400B">
        <w:trPr>
          <w:trHeight w:val="313"/>
        </w:trPr>
        <w:tc>
          <w:tcPr>
            <w:tcW w:w="4355" w:type="dxa"/>
            <w:tcBorders>
              <w:top w:val="nil"/>
            </w:tcBorders>
          </w:tcPr>
          <w:p w14:paraId="47EBAE2F" w14:textId="32D82B9E" w:rsidR="00BA0DE6" w:rsidRPr="00C2687B" w:rsidRDefault="00BA0DE6" w:rsidP="00BA0DE6">
            <w:pPr>
              <w:rPr>
                <w:rFonts w:ascii="Times New Roman" w:eastAsia="Helvetica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  <w:t>GM seq-data</w:t>
            </w:r>
          </w:p>
        </w:tc>
        <w:tc>
          <w:tcPr>
            <w:tcW w:w="1918" w:type="dxa"/>
            <w:tcBorders>
              <w:top w:val="nil"/>
            </w:tcBorders>
          </w:tcPr>
          <w:p w14:paraId="37860BEE" w14:textId="463AD352" w:rsidR="00BA0DE6" w:rsidRPr="00C2687B" w:rsidRDefault="00BA0DE6" w:rsidP="00BA0DE6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  <w:t>This paper</w:t>
            </w:r>
          </w:p>
        </w:tc>
        <w:tc>
          <w:tcPr>
            <w:tcW w:w="1968" w:type="dxa"/>
            <w:tcBorders>
              <w:top w:val="nil"/>
            </w:tcBorders>
          </w:tcPr>
          <w:p w14:paraId="2C846E8C" w14:textId="74286BE3" w:rsidR="00BA0DE6" w:rsidRPr="00C2687B" w:rsidRDefault="00BA0DE6" w:rsidP="00BA0DE6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bidi="ar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SA:</w:t>
            </w:r>
            <w:r>
              <w:t xml:space="preserve"> </w:t>
            </w:r>
            <w:r w:rsidRPr="00BA0DE6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PRJCA019276</w:t>
            </w:r>
          </w:p>
        </w:tc>
      </w:tr>
    </w:tbl>
    <w:p w14:paraId="555D0B24" w14:textId="77777777" w:rsidR="00BA0DE6" w:rsidRPr="00C2687B" w:rsidRDefault="00BA0DE6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text" w:horzAnchor="page" w:tblpX="1795" w:tblpY="31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2"/>
        <w:gridCol w:w="4523"/>
        <w:gridCol w:w="1981"/>
      </w:tblGrid>
      <w:tr w:rsidR="00FB7C95" w:rsidRPr="00C2687B" w14:paraId="697A32FB" w14:textId="77777777" w:rsidTr="001712AE">
        <w:tc>
          <w:tcPr>
            <w:tcW w:w="852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EAA61E3" w14:textId="77777777" w:rsidR="00FB7C95" w:rsidRPr="00C2687B" w:rsidRDefault="004255CB">
            <w:pPr>
              <w:pStyle w:val="NormalWeb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687B">
              <w:rPr>
                <w:rFonts w:ascii="Times New Roman" w:eastAsia="Helvetica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Experimental Models: Cell Lines</w:t>
            </w:r>
          </w:p>
        </w:tc>
      </w:tr>
      <w:tr w:rsidR="00FB7C95" w:rsidRPr="00C2687B" w14:paraId="7097242E" w14:textId="77777777" w:rsidTr="001712AE">
        <w:tc>
          <w:tcPr>
            <w:tcW w:w="1832" w:type="dxa"/>
            <w:tcBorders>
              <w:top w:val="single" w:sz="4" w:space="0" w:color="auto"/>
              <w:bottom w:val="nil"/>
            </w:tcBorders>
          </w:tcPr>
          <w:p w14:paraId="1002A838" w14:textId="77777777" w:rsidR="00FB7C95" w:rsidRPr="00C2687B" w:rsidRDefault="004255CB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  <w:t>OG2-ESCs cell line</w:t>
            </w:r>
          </w:p>
        </w:tc>
        <w:tc>
          <w:tcPr>
            <w:tcW w:w="4655" w:type="dxa"/>
            <w:tcBorders>
              <w:top w:val="single" w:sz="4" w:space="0" w:color="auto"/>
              <w:bottom w:val="nil"/>
            </w:tcBorders>
          </w:tcPr>
          <w:p w14:paraId="50FC286F" w14:textId="77777777" w:rsidR="00FB7C95" w:rsidRPr="00C2687B" w:rsidRDefault="004255CB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  <w:t>This paper</w:t>
            </w:r>
          </w:p>
        </w:tc>
        <w:tc>
          <w:tcPr>
            <w:tcW w:w="2035" w:type="dxa"/>
            <w:tcBorders>
              <w:top w:val="single" w:sz="4" w:space="0" w:color="auto"/>
              <w:bottom w:val="nil"/>
            </w:tcBorders>
          </w:tcPr>
          <w:p w14:paraId="74A81E16" w14:textId="77777777" w:rsidR="00FB7C95" w:rsidRPr="00C2687B" w:rsidRDefault="004255CB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  <w:t>N/A</w:t>
            </w:r>
          </w:p>
        </w:tc>
      </w:tr>
      <w:tr w:rsidR="00FB7C95" w:rsidRPr="00C2687B" w14:paraId="07025F48" w14:textId="77777777" w:rsidTr="001712AE">
        <w:tc>
          <w:tcPr>
            <w:tcW w:w="1832" w:type="dxa"/>
            <w:tcBorders>
              <w:top w:val="nil"/>
              <w:bottom w:val="nil"/>
            </w:tcBorders>
          </w:tcPr>
          <w:p w14:paraId="7153F204" w14:textId="77777777" w:rsidR="00FB7C95" w:rsidRPr="00C2687B" w:rsidRDefault="004255CB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  <w:t>CiPSCs cell line</w:t>
            </w:r>
          </w:p>
        </w:tc>
        <w:tc>
          <w:tcPr>
            <w:tcW w:w="4655" w:type="dxa"/>
            <w:tcBorders>
              <w:top w:val="nil"/>
              <w:bottom w:val="nil"/>
            </w:tcBorders>
          </w:tcPr>
          <w:p w14:paraId="3C7886A7" w14:textId="77777777" w:rsidR="00FB7C95" w:rsidRPr="00C2687B" w:rsidRDefault="004255CB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  <w:t>This paper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14:paraId="76D2909A" w14:textId="77777777" w:rsidR="00FB7C95" w:rsidRPr="00C2687B" w:rsidRDefault="004255CB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  <w:t>N/A</w:t>
            </w:r>
          </w:p>
        </w:tc>
      </w:tr>
      <w:tr w:rsidR="00FB7C95" w:rsidRPr="00C2687B" w14:paraId="4F1558A5" w14:textId="77777777" w:rsidTr="001712AE">
        <w:tc>
          <w:tcPr>
            <w:tcW w:w="1832" w:type="dxa"/>
            <w:tcBorders>
              <w:top w:val="nil"/>
              <w:bottom w:val="single" w:sz="4" w:space="0" w:color="auto"/>
            </w:tcBorders>
          </w:tcPr>
          <w:p w14:paraId="010E0009" w14:textId="77777777" w:rsidR="00FB7C95" w:rsidRPr="00C2687B" w:rsidRDefault="004255CB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  <w:t>Platinum-E (Plat-E)</w:t>
            </w:r>
          </w:p>
        </w:tc>
        <w:tc>
          <w:tcPr>
            <w:tcW w:w="4655" w:type="dxa"/>
            <w:tcBorders>
              <w:top w:val="nil"/>
              <w:bottom w:val="single" w:sz="4" w:space="0" w:color="auto"/>
            </w:tcBorders>
          </w:tcPr>
          <w:p w14:paraId="11241990" w14:textId="77777777" w:rsidR="00FB7C95" w:rsidRPr="00C2687B" w:rsidRDefault="004255CB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  <w:t>A gift from The Fourth Military Medical University</w:t>
            </w:r>
          </w:p>
        </w:tc>
        <w:tc>
          <w:tcPr>
            <w:tcW w:w="2035" w:type="dxa"/>
            <w:tcBorders>
              <w:top w:val="nil"/>
              <w:bottom w:val="single" w:sz="4" w:space="0" w:color="auto"/>
            </w:tcBorders>
          </w:tcPr>
          <w:p w14:paraId="30F556F2" w14:textId="77777777" w:rsidR="00FB7C95" w:rsidRPr="00C2687B" w:rsidRDefault="004255CB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  <w:t>N/A</w:t>
            </w:r>
          </w:p>
        </w:tc>
      </w:tr>
    </w:tbl>
    <w:tbl>
      <w:tblPr>
        <w:tblStyle w:val="TableGrid"/>
        <w:tblpPr w:leftFromText="180" w:rightFromText="180" w:vertAnchor="text" w:horzAnchor="margin" w:tblpY="5"/>
        <w:tblOverlap w:val="never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4"/>
        <w:gridCol w:w="2764"/>
        <w:gridCol w:w="2808"/>
      </w:tblGrid>
      <w:tr w:rsidR="00BA0DE6" w:rsidRPr="00C2687B" w14:paraId="06CDB4F4" w14:textId="77777777" w:rsidTr="001712AE">
        <w:tc>
          <w:tcPr>
            <w:tcW w:w="852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36D6523" w14:textId="77777777" w:rsidR="00BA0DE6" w:rsidRPr="00C2687B" w:rsidRDefault="00BA0DE6" w:rsidP="00BA0DE6">
            <w:pPr>
              <w:pStyle w:val="NormalWeb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687B">
              <w:rPr>
                <w:rFonts w:ascii="Times New Roman" w:eastAsia="Helvetica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xperimental Models: Organisms/Strains</w:t>
            </w:r>
          </w:p>
        </w:tc>
      </w:tr>
      <w:tr w:rsidR="00BA0DE6" w:rsidRPr="00C2687B" w14:paraId="2466A328" w14:textId="77777777" w:rsidTr="00BA0DE6">
        <w:tc>
          <w:tcPr>
            <w:tcW w:w="2802" w:type="dxa"/>
            <w:tcBorders>
              <w:top w:val="single" w:sz="4" w:space="0" w:color="auto"/>
            </w:tcBorders>
          </w:tcPr>
          <w:p w14:paraId="1CA3A1D3" w14:textId="77777777" w:rsidR="00BA0DE6" w:rsidRPr="00C2687B" w:rsidRDefault="00BA0DE6" w:rsidP="00BA0DE6">
            <w:pPr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  <w:t>OG2 transgenic mice: CBA/CaJ xC57BL/6J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4C83E36F" w14:textId="77777777" w:rsidR="00BA0DE6" w:rsidRPr="00C2687B" w:rsidRDefault="00BA0DE6" w:rsidP="00BA0DE6">
            <w:pPr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  <w:t>The Jackson Laboratory</w:t>
            </w:r>
          </w:p>
        </w:tc>
        <w:tc>
          <w:tcPr>
            <w:tcW w:w="2885" w:type="dxa"/>
            <w:tcBorders>
              <w:top w:val="single" w:sz="4" w:space="0" w:color="auto"/>
            </w:tcBorders>
          </w:tcPr>
          <w:p w14:paraId="7AB8F39C" w14:textId="77777777" w:rsidR="00BA0DE6" w:rsidRPr="00C2687B" w:rsidRDefault="00BA0DE6" w:rsidP="00BA0DE6">
            <w:pPr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  <w:t>Mouse strain datasheet: 004654</w:t>
            </w:r>
          </w:p>
        </w:tc>
      </w:tr>
      <w:tr w:rsidR="00BA0DE6" w:rsidRPr="00C2687B" w14:paraId="70197C53" w14:textId="77777777" w:rsidTr="00BA0DE6">
        <w:tc>
          <w:tcPr>
            <w:tcW w:w="2802" w:type="dxa"/>
          </w:tcPr>
          <w:p w14:paraId="108DF633" w14:textId="77777777" w:rsidR="00BA0DE6" w:rsidRPr="00C2687B" w:rsidRDefault="00BA0DE6" w:rsidP="00BA0DE6">
            <w:pPr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  <w:t>129Sv/Jae mice</w:t>
            </w:r>
          </w:p>
        </w:tc>
        <w:tc>
          <w:tcPr>
            <w:tcW w:w="2835" w:type="dxa"/>
          </w:tcPr>
          <w:p w14:paraId="312AACA3" w14:textId="77777777" w:rsidR="00BA0DE6" w:rsidRPr="00C2687B" w:rsidRDefault="00BA0DE6" w:rsidP="00BA0DE6">
            <w:pPr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  <w:t>Beijing Vital River Laboratory</w:t>
            </w:r>
          </w:p>
        </w:tc>
        <w:tc>
          <w:tcPr>
            <w:tcW w:w="2885" w:type="dxa"/>
          </w:tcPr>
          <w:p w14:paraId="4D2DC633" w14:textId="77777777" w:rsidR="00BA0DE6" w:rsidRPr="00C2687B" w:rsidRDefault="00BA0DE6" w:rsidP="00BA0DE6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  <w:t>Mouse strain datasheet: 217</w:t>
            </w:r>
          </w:p>
        </w:tc>
      </w:tr>
      <w:tr w:rsidR="00DC400B" w:rsidRPr="00C2687B" w14:paraId="5C8934ED" w14:textId="77777777" w:rsidTr="00DC400B">
        <w:tc>
          <w:tcPr>
            <w:tcW w:w="2802" w:type="dxa"/>
            <w:tcBorders>
              <w:bottom w:val="nil"/>
            </w:tcBorders>
          </w:tcPr>
          <w:p w14:paraId="1CC36847" w14:textId="77777777" w:rsidR="00BA0DE6" w:rsidRPr="00C2687B" w:rsidRDefault="00BA0DE6" w:rsidP="00BA0DE6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  <w:t>ICR mice</w:t>
            </w:r>
          </w:p>
        </w:tc>
        <w:tc>
          <w:tcPr>
            <w:tcW w:w="2835" w:type="dxa"/>
            <w:tcBorders>
              <w:bottom w:val="nil"/>
            </w:tcBorders>
          </w:tcPr>
          <w:p w14:paraId="0F842378" w14:textId="77777777" w:rsidR="00BA0DE6" w:rsidRPr="00C2687B" w:rsidRDefault="00BA0DE6" w:rsidP="00BA0DE6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  <w:t>Beijing Vital River Laboratory</w:t>
            </w:r>
          </w:p>
        </w:tc>
        <w:tc>
          <w:tcPr>
            <w:tcW w:w="2885" w:type="dxa"/>
            <w:tcBorders>
              <w:bottom w:val="nil"/>
            </w:tcBorders>
          </w:tcPr>
          <w:p w14:paraId="5B51647F" w14:textId="77777777" w:rsidR="00BA0DE6" w:rsidRPr="00C2687B" w:rsidRDefault="00BA0DE6" w:rsidP="00BA0DE6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  <w:t>Mouse strain datasheet: 201</w:t>
            </w:r>
          </w:p>
        </w:tc>
      </w:tr>
    </w:tbl>
    <w:tbl>
      <w:tblPr>
        <w:tblStyle w:val="TableGrid"/>
        <w:tblpPr w:leftFromText="180" w:rightFromText="180" w:vertAnchor="text" w:horzAnchor="page" w:tblpX="1795" w:tblpYSpec="center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6"/>
        <w:gridCol w:w="2354"/>
        <w:gridCol w:w="4249"/>
      </w:tblGrid>
      <w:tr w:rsidR="009C1CCA" w:rsidRPr="00C2687B" w14:paraId="459FB84F" w14:textId="77777777" w:rsidTr="00DC400B">
        <w:trPr>
          <w:trHeight w:val="313"/>
        </w:trPr>
        <w:tc>
          <w:tcPr>
            <w:tcW w:w="827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A284304" w14:textId="77777777" w:rsidR="009C1CCA" w:rsidRPr="00C2687B" w:rsidRDefault="009C1CCA" w:rsidP="009C1CCA">
            <w:pPr>
              <w:pStyle w:val="NormalWeb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687B">
              <w:rPr>
                <w:rFonts w:ascii="Times New Roman" w:eastAsia="Helvetica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ftware and Algorithms</w:t>
            </w:r>
          </w:p>
        </w:tc>
      </w:tr>
      <w:tr w:rsidR="009C1CCA" w:rsidRPr="00C2687B" w14:paraId="0242BA60" w14:textId="77777777" w:rsidTr="00DC400B">
        <w:trPr>
          <w:trHeight w:val="626"/>
        </w:trPr>
        <w:tc>
          <w:tcPr>
            <w:tcW w:w="1676" w:type="dxa"/>
            <w:tcBorders>
              <w:top w:val="single" w:sz="4" w:space="0" w:color="auto"/>
            </w:tcBorders>
          </w:tcPr>
          <w:p w14:paraId="1B6E8FF5" w14:textId="77777777" w:rsidR="009C1CCA" w:rsidRPr="00C2687B" w:rsidRDefault="009C1CCA" w:rsidP="009C1CCA">
            <w:pPr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  <w:t>FlowJo</w:t>
            </w:r>
          </w:p>
        </w:tc>
        <w:tc>
          <w:tcPr>
            <w:tcW w:w="2354" w:type="dxa"/>
            <w:tcBorders>
              <w:top w:val="single" w:sz="4" w:space="0" w:color="auto"/>
            </w:tcBorders>
          </w:tcPr>
          <w:p w14:paraId="7B957B00" w14:textId="77777777" w:rsidR="009C1CCA" w:rsidRPr="00C2687B" w:rsidRDefault="009C1CCA" w:rsidP="009C1CCA">
            <w:pPr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  <w:t>Ashland</w:t>
            </w:r>
          </w:p>
        </w:tc>
        <w:tc>
          <w:tcPr>
            <w:tcW w:w="4248" w:type="dxa"/>
            <w:tcBorders>
              <w:top w:val="single" w:sz="4" w:space="0" w:color="auto"/>
            </w:tcBorders>
          </w:tcPr>
          <w:p w14:paraId="309C9667" w14:textId="77777777" w:rsidR="009C1CCA" w:rsidRPr="00C2687B" w:rsidRDefault="009C1CCA" w:rsidP="009C1CCA">
            <w:pPr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  <w:t>https://www.flowjo.com/solutions/flowjo/ downloads</w:t>
            </w:r>
          </w:p>
        </w:tc>
      </w:tr>
      <w:tr w:rsidR="009C1CCA" w:rsidRPr="00C2687B" w14:paraId="1FA64E6A" w14:textId="77777777" w:rsidTr="00DC400B">
        <w:trPr>
          <w:trHeight w:val="313"/>
        </w:trPr>
        <w:tc>
          <w:tcPr>
            <w:tcW w:w="1676" w:type="dxa"/>
          </w:tcPr>
          <w:p w14:paraId="54F496E4" w14:textId="77777777" w:rsidR="009C1CCA" w:rsidRPr="00C2687B" w:rsidRDefault="009C1CCA" w:rsidP="009C1CCA">
            <w:pPr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  <w:t>GraphPad Prism 5</w:t>
            </w:r>
          </w:p>
        </w:tc>
        <w:tc>
          <w:tcPr>
            <w:tcW w:w="2354" w:type="dxa"/>
          </w:tcPr>
          <w:p w14:paraId="464D9481" w14:textId="77777777" w:rsidR="009C1CCA" w:rsidRPr="00C2687B" w:rsidRDefault="009C1CCA" w:rsidP="009C1CCA">
            <w:pPr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  <w:t>GraphPad Software</w:t>
            </w:r>
          </w:p>
        </w:tc>
        <w:tc>
          <w:tcPr>
            <w:tcW w:w="4248" w:type="dxa"/>
          </w:tcPr>
          <w:p w14:paraId="2946E405" w14:textId="77777777" w:rsidR="009C1CCA" w:rsidRPr="00C2687B" w:rsidRDefault="009C1CCA" w:rsidP="009C1CCA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  <w:t>https://www.graphpad.com/support/faqid/ 1952/</w:t>
            </w:r>
          </w:p>
        </w:tc>
      </w:tr>
      <w:tr w:rsidR="009C1CCA" w:rsidRPr="00C2687B" w14:paraId="6A539BFB" w14:textId="77777777" w:rsidTr="00DC400B">
        <w:trPr>
          <w:trHeight w:val="626"/>
        </w:trPr>
        <w:tc>
          <w:tcPr>
            <w:tcW w:w="1676" w:type="dxa"/>
          </w:tcPr>
          <w:p w14:paraId="4A1AEDA2" w14:textId="77777777" w:rsidR="009C1CCA" w:rsidRPr="00C2687B" w:rsidRDefault="009C1CCA" w:rsidP="009C1CCA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  <w:t>ZEN 2009</w:t>
            </w:r>
          </w:p>
        </w:tc>
        <w:tc>
          <w:tcPr>
            <w:tcW w:w="2354" w:type="dxa"/>
          </w:tcPr>
          <w:p w14:paraId="061B3161" w14:textId="77777777" w:rsidR="009C1CCA" w:rsidRPr="00C2687B" w:rsidRDefault="009C1CCA" w:rsidP="009C1CCA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  <w:t>Zeiss</w:t>
            </w:r>
          </w:p>
        </w:tc>
        <w:tc>
          <w:tcPr>
            <w:tcW w:w="4248" w:type="dxa"/>
          </w:tcPr>
          <w:p w14:paraId="5C41FB54" w14:textId="77777777" w:rsidR="009C1CCA" w:rsidRPr="00C2687B" w:rsidRDefault="009C1CCA" w:rsidP="009C1CCA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  <w:t>https://www.zeiss.com.cn/microscopy/products/microscope-software/zen.html#inpagetabs-0</w:t>
            </w:r>
          </w:p>
        </w:tc>
      </w:tr>
      <w:tr w:rsidR="009C1CCA" w:rsidRPr="00C2687B" w14:paraId="0A512964" w14:textId="77777777" w:rsidTr="00DC400B">
        <w:trPr>
          <w:trHeight w:val="940"/>
        </w:trPr>
        <w:tc>
          <w:tcPr>
            <w:tcW w:w="1676" w:type="dxa"/>
          </w:tcPr>
          <w:p w14:paraId="2493DD8D" w14:textId="77777777" w:rsidR="009C1CCA" w:rsidRPr="00C2687B" w:rsidRDefault="009C1CCA" w:rsidP="009C1CCA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  <w:t>Accuri C6 Plus</w:t>
            </w:r>
          </w:p>
        </w:tc>
        <w:tc>
          <w:tcPr>
            <w:tcW w:w="2354" w:type="dxa"/>
          </w:tcPr>
          <w:p w14:paraId="57A73D3E" w14:textId="77777777" w:rsidR="009C1CCA" w:rsidRPr="00C2687B" w:rsidRDefault="009C1CCA" w:rsidP="009C1CCA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  <w:t>BD biosciences</w:t>
            </w:r>
          </w:p>
        </w:tc>
        <w:tc>
          <w:tcPr>
            <w:tcW w:w="4248" w:type="dxa"/>
          </w:tcPr>
          <w:p w14:paraId="45E55741" w14:textId="77777777" w:rsidR="009C1CCA" w:rsidRPr="00C2687B" w:rsidRDefault="009C1CCA" w:rsidP="009C1CCA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  <w:t>http://www.bdbiosciences.com/us/instruments/ research/cell-analyzers/bd-accuri/m/1294932/ overview</w:t>
            </w:r>
          </w:p>
        </w:tc>
      </w:tr>
      <w:tr w:rsidR="009C1CCA" w:rsidRPr="00C2687B" w14:paraId="7E655FC0" w14:textId="77777777" w:rsidTr="00DC400B">
        <w:trPr>
          <w:trHeight w:val="638"/>
        </w:trPr>
        <w:tc>
          <w:tcPr>
            <w:tcW w:w="1676" w:type="dxa"/>
          </w:tcPr>
          <w:p w14:paraId="66AD8D75" w14:textId="77777777" w:rsidR="009C1CCA" w:rsidRPr="00C2687B" w:rsidRDefault="009C1CCA" w:rsidP="009C1CCA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  <w:t>Illustrator</w:t>
            </w:r>
          </w:p>
        </w:tc>
        <w:tc>
          <w:tcPr>
            <w:tcW w:w="2354" w:type="dxa"/>
          </w:tcPr>
          <w:p w14:paraId="2B18C12F" w14:textId="77777777" w:rsidR="009C1CCA" w:rsidRPr="00C2687B" w:rsidRDefault="009C1CCA" w:rsidP="009C1CCA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  <w:t>Adobe System Software Ireland</w:t>
            </w:r>
          </w:p>
        </w:tc>
        <w:tc>
          <w:tcPr>
            <w:tcW w:w="4248" w:type="dxa"/>
          </w:tcPr>
          <w:p w14:paraId="6FB7EF54" w14:textId="77777777" w:rsidR="009C1CCA" w:rsidRPr="00C2687B" w:rsidRDefault="009C1CCA" w:rsidP="009C1CCA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  <w:t>https://www.adobe.com/cn/products/illustrator.html</w:t>
            </w:r>
          </w:p>
        </w:tc>
      </w:tr>
      <w:tr w:rsidR="009C1CCA" w:rsidRPr="00C2687B" w14:paraId="74F7CC22" w14:textId="77777777" w:rsidTr="00DC400B">
        <w:trPr>
          <w:trHeight w:val="626"/>
        </w:trPr>
        <w:tc>
          <w:tcPr>
            <w:tcW w:w="1676" w:type="dxa"/>
          </w:tcPr>
          <w:p w14:paraId="12173ADE" w14:textId="77777777" w:rsidR="009C1CCA" w:rsidRPr="00C2687B" w:rsidRDefault="009C1CCA" w:rsidP="009C1CCA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  <w:t>image J</w:t>
            </w:r>
          </w:p>
        </w:tc>
        <w:tc>
          <w:tcPr>
            <w:tcW w:w="2354" w:type="dxa"/>
          </w:tcPr>
          <w:p w14:paraId="203A22B4" w14:textId="77777777" w:rsidR="009C1CCA" w:rsidRPr="00C2687B" w:rsidRDefault="009C1CCA" w:rsidP="009C1CCA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  <w:t>National Institutes of Health</w:t>
            </w:r>
          </w:p>
        </w:tc>
        <w:tc>
          <w:tcPr>
            <w:tcW w:w="4248" w:type="dxa"/>
          </w:tcPr>
          <w:p w14:paraId="715214E0" w14:textId="77777777" w:rsidR="009C1CCA" w:rsidRPr="00C2687B" w:rsidRDefault="009C1CCA" w:rsidP="009C1CCA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  <w:t>https://imagej.nih.gov/ij/download.html</w:t>
            </w:r>
          </w:p>
        </w:tc>
      </w:tr>
      <w:tr w:rsidR="009C1CCA" w:rsidRPr="00C2687B" w14:paraId="6080F220" w14:textId="77777777" w:rsidTr="00DC400B">
        <w:trPr>
          <w:trHeight w:val="313"/>
        </w:trPr>
        <w:tc>
          <w:tcPr>
            <w:tcW w:w="1676" w:type="dxa"/>
          </w:tcPr>
          <w:p w14:paraId="615F30CE" w14:textId="77777777" w:rsidR="009C1CCA" w:rsidRPr="00C2687B" w:rsidRDefault="009C1CCA" w:rsidP="009C1CCA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color w:val="000000"/>
                <w:kern w:val="0"/>
                <w:sz w:val="20"/>
                <w:szCs w:val="20"/>
                <w:u w:color="000000"/>
                <w:lang w:bidi="ar"/>
              </w:rPr>
              <w:t>cometscore</w:t>
            </w:r>
          </w:p>
        </w:tc>
        <w:tc>
          <w:tcPr>
            <w:tcW w:w="2354" w:type="dxa"/>
          </w:tcPr>
          <w:p w14:paraId="1BE043CD" w14:textId="77777777" w:rsidR="009C1CCA" w:rsidRPr="00C2687B" w:rsidRDefault="009C1CCA" w:rsidP="009C1CCA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</w:p>
        </w:tc>
        <w:tc>
          <w:tcPr>
            <w:tcW w:w="4248" w:type="dxa"/>
          </w:tcPr>
          <w:p w14:paraId="0595D7B5" w14:textId="77777777" w:rsidR="009C1CCA" w:rsidRPr="00C2687B" w:rsidRDefault="009C1CCA" w:rsidP="009C1CCA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  <w:t>http://rexhoover.com/index.php?id=cometscore</w:t>
            </w:r>
          </w:p>
        </w:tc>
      </w:tr>
    </w:tbl>
    <w:tbl>
      <w:tblPr>
        <w:tblStyle w:val="11"/>
        <w:tblpPr w:leftFromText="180" w:rightFromText="180" w:vertAnchor="text" w:tblpY="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3"/>
        <w:gridCol w:w="5893"/>
      </w:tblGrid>
      <w:tr w:rsidR="007D0DB8" w:rsidRPr="00C2687B" w14:paraId="5CB003AC" w14:textId="77777777" w:rsidTr="00111E36">
        <w:tc>
          <w:tcPr>
            <w:tcW w:w="8306" w:type="dxa"/>
            <w:gridSpan w:val="2"/>
          </w:tcPr>
          <w:p w14:paraId="76CAC9E3" w14:textId="11D36E87" w:rsidR="007D0DB8" w:rsidRPr="00C2687B" w:rsidRDefault="007D0DB8" w:rsidP="009C1CCA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bookmarkStart w:id="2" w:name="_Hlk154403373"/>
            <w:r w:rsidRPr="009C1CCA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Primer</w:t>
            </w:r>
            <w:r w:rsidRPr="009C1CCA"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bidi="ar"/>
              </w:rPr>
              <w:t>(</w:t>
            </w:r>
            <w:r w:rsidRPr="007D0DB8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Bisulfite</w:t>
            </w:r>
            <w:r w:rsidR="00F55F26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</w:t>
            </w:r>
            <w:r w:rsidRPr="007D0DB8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sequencing PCR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)</w:t>
            </w:r>
            <w:r w:rsidRPr="007D0DB8"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 xml:space="preserve"> </w:t>
            </w:r>
          </w:p>
        </w:tc>
      </w:tr>
      <w:tr w:rsidR="009C1CCA" w:rsidRPr="00C2687B" w14:paraId="36CDAD24" w14:textId="77777777" w:rsidTr="007D0DB8">
        <w:tc>
          <w:tcPr>
            <w:tcW w:w="2413" w:type="dxa"/>
          </w:tcPr>
          <w:p w14:paraId="6789C136" w14:textId="77777777" w:rsidR="009C1CCA" w:rsidRPr="00C2687B" w:rsidRDefault="009C1CCA" w:rsidP="009C1CCA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  <w:t>Pth1r-iF</w:t>
            </w:r>
          </w:p>
          <w:p w14:paraId="2AC62BC1" w14:textId="77777777" w:rsidR="009C1CCA" w:rsidRPr="00C2687B" w:rsidRDefault="009C1CCA" w:rsidP="009C1CCA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  <w:t>Pth1r-iR</w:t>
            </w:r>
          </w:p>
          <w:p w14:paraId="0F895D9D" w14:textId="77777777" w:rsidR="009C1CCA" w:rsidRPr="00C2687B" w:rsidRDefault="009C1CCA" w:rsidP="009C1CCA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  <w:t>Pth1r-oF</w:t>
            </w:r>
          </w:p>
          <w:p w14:paraId="23D902FD" w14:textId="77777777" w:rsidR="009C1CCA" w:rsidRPr="00C2687B" w:rsidRDefault="009C1CCA" w:rsidP="009C1CCA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  <w:t>Pth1r-oR</w:t>
            </w:r>
          </w:p>
          <w:p w14:paraId="57546B2A" w14:textId="77777777" w:rsidR="009C1CCA" w:rsidRPr="00C2687B" w:rsidRDefault="009C1CCA" w:rsidP="009C1CCA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  <w:t xml:space="preserve">Aqp8-iF     </w:t>
            </w:r>
          </w:p>
          <w:p w14:paraId="5CA0207E" w14:textId="77777777" w:rsidR="009C1CCA" w:rsidRPr="00C2687B" w:rsidRDefault="009C1CCA" w:rsidP="009C1CCA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  <w:t xml:space="preserve">Aqp8-iR  </w:t>
            </w:r>
          </w:p>
          <w:p w14:paraId="060B73BE" w14:textId="77777777" w:rsidR="009C1CCA" w:rsidRPr="00C2687B" w:rsidRDefault="009C1CCA" w:rsidP="009C1CCA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  <w:t>Aqp8-oF</w:t>
            </w:r>
          </w:p>
          <w:p w14:paraId="0063FE11" w14:textId="77777777" w:rsidR="009C1CCA" w:rsidRPr="00C2687B" w:rsidRDefault="009C1CCA" w:rsidP="009C1CCA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  <w:t>Aqp8-oR</w:t>
            </w:r>
          </w:p>
        </w:tc>
        <w:tc>
          <w:tcPr>
            <w:tcW w:w="5893" w:type="dxa"/>
          </w:tcPr>
          <w:p w14:paraId="171694F1" w14:textId="77777777" w:rsidR="009C1CCA" w:rsidRPr="00C2687B" w:rsidRDefault="009C1CCA" w:rsidP="009C1CCA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  <w:t>GTGGTATTGGGAATTGAATTAG</w:t>
            </w:r>
          </w:p>
          <w:p w14:paraId="585C8EF5" w14:textId="77777777" w:rsidR="009C1CCA" w:rsidRPr="00C2687B" w:rsidRDefault="009C1CCA" w:rsidP="009C1CCA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  <w:t>CCCAAAAATTTACCTTCCAAACT</w:t>
            </w:r>
          </w:p>
          <w:p w14:paraId="71E5380E" w14:textId="77777777" w:rsidR="009C1CCA" w:rsidRPr="00C2687B" w:rsidRDefault="009C1CCA" w:rsidP="009C1CCA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  <w:t>AGGAAGTTGTGAGTTATTTGA</w:t>
            </w:r>
          </w:p>
          <w:p w14:paraId="01A46873" w14:textId="77777777" w:rsidR="009C1CCA" w:rsidRPr="00C2687B" w:rsidRDefault="009C1CCA" w:rsidP="009C1CCA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  <w:t>CAATATTCTAAAATCTTAAACTAAACCC</w:t>
            </w:r>
          </w:p>
          <w:p w14:paraId="1B47C4E5" w14:textId="77777777" w:rsidR="009C1CCA" w:rsidRPr="00C2687B" w:rsidRDefault="009C1CCA" w:rsidP="009C1CCA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  <w:t>AGTAGTTGGAGATTTTTAGGGG</w:t>
            </w:r>
          </w:p>
          <w:p w14:paraId="2B5932C0" w14:textId="77777777" w:rsidR="009C1CCA" w:rsidRPr="00C2687B" w:rsidRDefault="009C1CCA" w:rsidP="009C1CCA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  <w:t>TAATAAAACTAATAAACTTTAAAAACCTAA</w:t>
            </w:r>
          </w:p>
          <w:p w14:paraId="17FCBF84" w14:textId="77777777" w:rsidR="009C1CCA" w:rsidRPr="00C2687B" w:rsidRDefault="009C1CCA" w:rsidP="009C1CCA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  <w:t>GAGTTGGGTTATTTGAGTGG</w:t>
            </w:r>
          </w:p>
          <w:p w14:paraId="564BD8EC" w14:textId="77777777" w:rsidR="009C1CCA" w:rsidRPr="00C2687B" w:rsidRDefault="009C1CCA" w:rsidP="009C1CCA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  <w:t>AACAATAAAAACAATATAACACTATT</w:t>
            </w:r>
          </w:p>
        </w:tc>
      </w:tr>
      <w:bookmarkEnd w:id="2"/>
    </w:tbl>
    <w:p w14:paraId="3873CCCB" w14:textId="77777777" w:rsidR="00FB7C95" w:rsidRPr="00C2687B" w:rsidRDefault="00FB7C95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11"/>
        <w:tblpPr w:leftFromText="180" w:rightFromText="180" w:vertAnchor="text" w:tblpY="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3"/>
        <w:gridCol w:w="5893"/>
      </w:tblGrid>
      <w:tr w:rsidR="00886F7F" w:rsidRPr="00C2687B" w14:paraId="2DE16253" w14:textId="77777777" w:rsidTr="008D5428">
        <w:tc>
          <w:tcPr>
            <w:tcW w:w="8306" w:type="dxa"/>
            <w:gridSpan w:val="2"/>
          </w:tcPr>
          <w:p w14:paraId="29A80555" w14:textId="139BED09" w:rsidR="00886F7F" w:rsidRPr="00C2687B" w:rsidRDefault="00886F7F" w:rsidP="008D5428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7D0DB8"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 xml:space="preserve"> </w:t>
            </w:r>
          </w:p>
        </w:tc>
      </w:tr>
      <w:tr w:rsidR="00886F7F" w:rsidRPr="00C2687B" w14:paraId="267E0FBA" w14:textId="77777777" w:rsidTr="00AA7B54">
        <w:tc>
          <w:tcPr>
            <w:tcW w:w="2413" w:type="dxa"/>
            <w:tcBorders>
              <w:bottom w:val="single" w:sz="4" w:space="0" w:color="auto"/>
            </w:tcBorders>
          </w:tcPr>
          <w:p w14:paraId="3A85D8D4" w14:textId="600AE31A" w:rsidR="00886F7F" w:rsidRPr="00C2687B" w:rsidRDefault="00886F7F" w:rsidP="008D5428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</w:p>
          <w:p w14:paraId="3BDC0C37" w14:textId="46CA2276" w:rsidR="00886F7F" w:rsidRPr="00C2687B" w:rsidRDefault="00886F7F" w:rsidP="008D5428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</w:p>
          <w:p w14:paraId="03CD7399" w14:textId="7B3A7DE0" w:rsidR="00886F7F" w:rsidRPr="00C2687B" w:rsidRDefault="00886F7F" w:rsidP="008D5428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</w:p>
          <w:p w14:paraId="7BD87158" w14:textId="3F7C41A8" w:rsidR="00886F7F" w:rsidRPr="00AA7B54" w:rsidRDefault="00886F7F" w:rsidP="008D5428">
            <w:pPr>
              <w:rPr>
                <w:rFonts w:ascii="Times New Roman" w:hAnsi="Times New Roman" w:cs="Times New Roman"/>
                <w:sz w:val="20"/>
                <w:szCs w:val="20"/>
                <w:lang w:eastAsia="zh-Hans" w:bidi="ar"/>
              </w:rPr>
            </w:pPr>
          </w:p>
          <w:p w14:paraId="39814916" w14:textId="63410457" w:rsidR="00886F7F" w:rsidRPr="00C2687B" w:rsidRDefault="00886F7F" w:rsidP="008D5428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  <w:t xml:space="preserve">     </w:t>
            </w:r>
          </w:p>
          <w:p w14:paraId="2FDD9E3F" w14:textId="739B3438" w:rsidR="00886F7F" w:rsidRPr="00C2687B" w:rsidRDefault="00886F7F" w:rsidP="008D5428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C2687B"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  <w:t xml:space="preserve">  </w:t>
            </w:r>
          </w:p>
          <w:p w14:paraId="640C94C7" w14:textId="079BCCDE" w:rsidR="00886F7F" w:rsidRPr="00C2687B" w:rsidRDefault="00886F7F" w:rsidP="008D5428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</w:p>
          <w:p w14:paraId="4C7E9EC5" w14:textId="4638078F" w:rsidR="00886F7F" w:rsidRDefault="00886F7F" w:rsidP="008D5428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</w:p>
          <w:p w14:paraId="51B4717B" w14:textId="28FEBC3B" w:rsidR="00886F7F" w:rsidRPr="00886F7F" w:rsidRDefault="00886F7F" w:rsidP="008D5428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bidi="ar"/>
              </w:rPr>
              <w:t>Primer</w:t>
            </w: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(qPCR)</w:t>
            </w:r>
          </w:p>
        </w:tc>
        <w:tc>
          <w:tcPr>
            <w:tcW w:w="5893" w:type="dxa"/>
            <w:tcBorders>
              <w:bottom w:val="single" w:sz="4" w:space="0" w:color="auto"/>
            </w:tcBorders>
          </w:tcPr>
          <w:p w14:paraId="127257B3" w14:textId="14D16AAC" w:rsidR="00886F7F" w:rsidRPr="00C2687B" w:rsidRDefault="00886F7F" w:rsidP="008D5428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</w:p>
          <w:p w14:paraId="479B239A" w14:textId="68181A95" w:rsidR="00886F7F" w:rsidRPr="00C2687B" w:rsidRDefault="00886F7F" w:rsidP="008D5428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</w:p>
          <w:p w14:paraId="25B19FEA" w14:textId="5B06099E" w:rsidR="00886F7F" w:rsidRPr="00C2687B" w:rsidRDefault="00886F7F" w:rsidP="008D5428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</w:p>
          <w:p w14:paraId="2A50AD19" w14:textId="01EC761E" w:rsidR="00886F7F" w:rsidRPr="00C2687B" w:rsidRDefault="00886F7F" w:rsidP="008D5428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</w:p>
          <w:p w14:paraId="740D70CB" w14:textId="0E02EE14" w:rsidR="00886F7F" w:rsidRPr="00C2687B" w:rsidRDefault="00886F7F" w:rsidP="008D5428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</w:p>
          <w:p w14:paraId="067206E4" w14:textId="4DFE6D21" w:rsidR="00886F7F" w:rsidRDefault="00886F7F" w:rsidP="008D5428">
            <w:pPr>
              <w:rPr>
                <w:rFonts w:ascii="Times New Roman" w:hAnsi="Times New Roman" w:cs="Times New Roman"/>
                <w:sz w:val="20"/>
                <w:szCs w:val="20"/>
                <w:lang w:eastAsia="zh-Hans" w:bidi="ar"/>
              </w:rPr>
            </w:pPr>
          </w:p>
          <w:p w14:paraId="7AB4652E" w14:textId="77777777" w:rsidR="00AA7B54" w:rsidRPr="00AA7B54" w:rsidRDefault="00AA7B54" w:rsidP="008D5428">
            <w:pPr>
              <w:rPr>
                <w:rFonts w:ascii="Times New Roman" w:hAnsi="Times New Roman" w:cs="Times New Roman"/>
                <w:sz w:val="20"/>
                <w:szCs w:val="20"/>
                <w:lang w:eastAsia="zh-Hans" w:bidi="ar"/>
              </w:rPr>
            </w:pPr>
          </w:p>
          <w:p w14:paraId="440F944D" w14:textId="77A14975" w:rsidR="00886F7F" w:rsidRDefault="00886F7F" w:rsidP="008D5428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</w:p>
          <w:p w14:paraId="5F7F0209" w14:textId="77777777" w:rsidR="00886F7F" w:rsidRPr="00C2687B" w:rsidRDefault="00886F7F" w:rsidP="008D5428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</w:p>
        </w:tc>
      </w:tr>
      <w:tr w:rsidR="00886F7F" w:rsidRPr="00C2687B" w14:paraId="1DEF028D" w14:textId="77777777" w:rsidTr="00AA7B54">
        <w:tc>
          <w:tcPr>
            <w:tcW w:w="2413" w:type="dxa"/>
            <w:tcBorders>
              <w:top w:val="single" w:sz="4" w:space="0" w:color="auto"/>
              <w:bottom w:val="nil"/>
            </w:tcBorders>
          </w:tcPr>
          <w:p w14:paraId="1E647263" w14:textId="2BA1BEC1" w:rsidR="00886F7F" w:rsidRPr="00AA7B54" w:rsidRDefault="00AA7B54" w:rsidP="008D5428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bidi="ar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ad51-QF</w:t>
            </w:r>
          </w:p>
        </w:tc>
        <w:tc>
          <w:tcPr>
            <w:tcW w:w="5893" w:type="dxa"/>
            <w:tcBorders>
              <w:top w:val="single" w:sz="4" w:space="0" w:color="auto"/>
              <w:bottom w:val="nil"/>
            </w:tcBorders>
          </w:tcPr>
          <w:p w14:paraId="0E84F671" w14:textId="519A4EA0" w:rsidR="00886F7F" w:rsidRPr="00C2687B" w:rsidRDefault="00AA7B54" w:rsidP="008D5428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AA7B54"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  <w:t>AAGTTTTGGTCCACAGCCTATTT</w:t>
            </w:r>
          </w:p>
        </w:tc>
      </w:tr>
      <w:tr w:rsidR="00886F7F" w:rsidRPr="00C2687B" w14:paraId="0B0547CC" w14:textId="77777777" w:rsidTr="00AA7B54">
        <w:tc>
          <w:tcPr>
            <w:tcW w:w="2413" w:type="dxa"/>
            <w:tcBorders>
              <w:top w:val="nil"/>
              <w:bottom w:val="nil"/>
            </w:tcBorders>
          </w:tcPr>
          <w:p w14:paraId="34A830AD" w14:textId="42A72037" w:rsidR="00886F7F" w:rsidRPr="00AA7B54" w:rsidRDefault="00AA7B54" w:rsidP="008D5428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bidi="ar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ad51-QR</w:t>
            </w:r>
          </w:p>
        </w:tc>
        <w:tc>
          <w:tcPr>
            <w:tcW w:w="5893" w:type="dxa"/>
            <w:tcBorders>
              <w:top w:val="nil"/>
              <w:bottom w:val="nil"/>
            </w:tcBorders>
          </w:tcPr>
          <w:p w14:paraId="336028AD" w14:textId="73FD866A" w:rsidR="00886F7F" w:rsidRPr="00C2687B" w:rsidRDefault="00AA7B54" w:rsidP="008D5428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AA7B54"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  <w:t>CGGTGCATAAGCAACAGCC</w:t>
            </w:r>
          </w:p>
        </w:tc>
      </w:tr>
      <w:tr w:rsidR="00886F7F" w:rsidRPr="00C2687B" w14:paraId="57D9ED19" w14:textId="77777777" w:rsidTr="00AA7B54">
        <w:tc>
          <w:tcPr>
            <w:tcW w:w="2413" w:type="dxa"/>
            <w:tcBorders>
              <w:top w:val="nil"/>
              <w:bottom w:val="nil"/>
            </w:tcBorders>
          </w:tcPr>
          <w:p w14:paraId="36DD9EF2" w14:textId="66C7F85B" w:rsidR="00886F7F" w:rsidRPr="00AA7B54" w:rsidRDefault="00AA7B54" w:rsidP="008D5428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bidi="ar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rca1-QF</w:t>
            </w:r>
          </w:p>
        </w:tc>
        <w:tc>
          <w:tcPr>
            <w:tcW w:w="5893" w:type="dxa"/>
            <w:tcBorders>
              <w:top w:val="nil"/>
              <w:bottom w:val="nil"/>
            </w:tcBorders>
          </w:tcPr>
          <w:p w14:paraId="6F2775AA" w14:textId="12CF5B7E" w:rsidR="00886F7F" w:rsidRPr="00C2687B" w:rsidRDefault="00AA7B54" w:rsidP="008D5428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AA7B54"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  <w:t>CGAATCTGAGTCCCCTAAAGAGC</w:t>
            </w:r>
          </w:p>
        </w:tc>
      </w:tr>
      <w:tr w:rsidR="00886F7F" w:rsidRPr="00C2687B" w14:paraId="52A6ED78" w14:textId="77777777" w:rsidTr="00AA7B54">
        <w:tc>
          <w:tcPr>
            <w:tcW w:w="2413" w:type="dxa"/>
            <w:tcBorders>
              <w:top w:val="nil"/>
              <w:bottom w:val="nil"/>
            </w:tcBorders>
          </w:tcPr>
          <w:p w14:paraId="49CF3317" w14:textId="234BE366" w:rsidR="00886F7F" w:rsidRPr="00AA7B54" w:rsidRDefault="00AA7B54" w:rsidP="008D5428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bidi="ar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rca1-QR</w:t>
            </w:r>
          </w:p>
        </w:tc>
        <w:tc>
          <w:tcPr>
            <w:tcW w:w="5893" w:type="dxa"/>
            <w:tcBorders>
              <w:top w:val="nil"/>
              <w:bottom w:val="nil"/>
            </w:tcBorders>
          </w:tcPr>
          <w:p w14:paraId="2CE7C615" w14:textId="692F08CD" w:rsidR="00886F7F" w:rsidRPr="00C2687B" w:rsidRDefault="00AA7B54" w:rsidP="008D5428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AA7B54"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  <w:t>AAGCAACTTGACCTTGGGGTA</w:t>
            </w:r>
          </w:p>
        </w:tc>
      </w:tr>
      <w:tr w:rsidR="00886F7F" w:rsidRPr="00C2687B" w14:paraId="42038E98" w14:textId="77777777" w:rsidTr="00AA7B54">
        <w:tc>
          <w:tcPr>
            <w:tcW w:w="2413" w:type="dxa"/>
            <w:tcBorders>
              <w:top w:val="nil"/>
              <w:bottom w:val="nil"/>
            </w:tcBorders>
          </w:tcPr>
          <w:p w14:paraId="0F35E0B6" w14:textId="2173BAB1" w:rsidR="00886F7F" w:rsidRPr="00AA7B54" w:rsidRDefault="00AA7B54" w:rsidP="008D5428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bidi="ar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rca2-QF</w:t>
            </w:r>
          </w:p>
        </w:tc>
        <w:tc>
          <w:tcPr>
            <w:tcW w:w="5893" w:type="dxa"/>
            <w:tcBorders>
              <w:top w:val="nil"/>
              <w:bottom w:val="nil"/>
            </w:tcBorders>
          </w:tcPr>
          <w:p w14:paraId="20FA6BBA" w14:textId="3208A362" w:rsidR="00886F7F" w:rsidRPr="00C2687B" w:rsidRDefault="00AA7B54" w:rsidP="008D5428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AA7B54"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  <w:t>ATGCCCGTTGAATACAAAAGGA</w:t>
            </w:r>
          </w:p>
        </w:tc>
      </w:tr>
      <w:tr w:rsidR="00886F7F" w:rsidRPr="00C2687B" w14:paraId="702B1EE6" w14:textId="77777777" w:rsidTr="00AA7B54">
        <w:tc>
          <w:tcPr>
            <w:tcW w:w="2413" w:type="dxa"/>
            <w:tcBorders>
              <w:top w:val="nil"/>
              <w:bottom w:val="nil"/>
            </w:tcBorders>
          </w:tcPr>
          <w:p w14:paraId="776A7956" w14:textId="5C8049B1" w:rsidR="00886F7F" w:rsidRPr="00AA7B54" w:rsidRDefault="00AA7B54" w:rsidP="008D5428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bidi="ar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rca2-QR</w:t>
            </w:r>
          </w:p>
        </w:tc>
        <w:tc>
          <w:tcPr>
            <w:tcW w:w="5893" w:type="dxa"/>
            <w:tcBorders>
              <w:top w:val="nil"/>
              <w:bottom w:val="nil"/>
            </w:tcBorders>
          </w:tcPr>
          <w:p w14:paraId="4ABDD898" w14:textId="17D89FB4" w:rsidR="00886F7F" w:rsidRPr="00C2687B" w:rsidRDefault="00AA7B54" w:rsidP="008D5428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AA7B54"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  <w:t>ACCGTGGGGCTTATACTCAGA</w:t>
            </w:r>
          </w:p>
        </w:tc>
      </w:tr>
      <w:tr w:rsidR="00886F7F" w:rsidRPr="00C2687B" w14:paraId="6DDE9B71" w14:textId="77777777" w:rsidTr="00AA7B54">
        <w:tc>
          <w:tcPr>
            <w:tcW w:w="2413" w:type="dxa"/>
            <w:tcBorders>
              <w:top w:val="nil"/>
              <w:bottom w:val="nil"/>
            </w:tcBorders>
          </w:tcPr>
          <w:p w14:paraId="27F4F9E3" w14:textId="3588C572" w:rsidR="00886F7F" w:rsidRPr="00AA7B54" w:rsidRDefault="00AA7B54" w:rsidP="008D5428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bidi="ar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pex1-QF</w:t>
            </w:r>
          </w:p>
        </w:tc>
        <w:tc>
          <w:tcPr>
            <w:tcW w:w="5893" w:type="dxa"/>
            <w:tcBorders>
              <w:top w:val="nil"/>
              <w:bottom w:val="nil"/>
            </w:tcBorders>
          </w:tcPr>
          <w:p w14:paraId="7C233614" w14:textId="6B2630FD" w:rsidR="00886F7F" w:rsidRPr="00C2687B" w:rsidRDefault="00AA7B54" w:rsidP="008D5428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AA7B54"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  <w:t>ACGGGGAAGAACCCAAGTC</w:t>
            </w:r>
          </w:p>
        </w:tc>
      </w:tr>
      <w:tr w:rsidR="00886F7F" w:rsidRPr="00C2687B" w14:paraId="194651D1" w14:textId="77777777" w:rsidTr="00AA7B54">
        <w:tc>
          <w:tcPr>
            <w:tcW w:w="2413" w:type="dxa"/>
            <w:tcBorders>
              <w:top w:val="nil"/>
              <w:bottom w:val="single" w:sz="4" w:space="0" w:color="auto"/>
            </w:tcBorders>
          </w:tcPr>
          <w:p w14:paraId="1CB30352" w14:textId="062E9EE6" w:rsidR="00886F7F" w:rsidRPr="00AA7B54" w:rsidRDefault="00AA7B54" w:rsidP="008D5428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bidi="ar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pex1-QR</w:t>
            </w:r>
          </w:p>
        </w:tc>
        <w:tc>
          <w:tcPr>
            <w:tcW w:w="5893" w:type="dxa"/>
            <w:tcBorders>
              <w:top w:val="nil"/>
              <w:bottom w:val="single" w:sz="4" w:space="0" w:color="auto"/>
            </w:tcBorders>
          </w:tcPr>
          <w:p w14:paraId="1A93202E" w14:textId="39598A0D" w:rsidR="00886F7F" w:rsidRPr="00C2687B" w:rsidRDefault="00AA7B54" w:rsidP="008D5428">
            <w:pPr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</w:pPr>
            <w:r w:rsidRPr="00AA7B54">
              <w:rPr>
                <w:rFonts w:ascii="Times New Roman" w:eastAsia="Helvetica" w:hAnsi="Times New Roman" w:cs="Times New Roman"/>
                <w:sz w:val="20"/>
                <w:szCs w:val="20"/>
                <w:lang w:eastAsia="zh-Hans" w:bidi="ar"/>
              </w:rPr>
              <w:t>GGTGAGGTTTTCTGATCTGGAG</w:t>
            </w:r>
          </w:p>
        </w:tc>
      </w:tr>
    </w:tbl>
    <w:p w14:paraId="4EC76453" w14:textId="77777777" w:rsidR="00886F7F" w:rsidRPr="00886F7F" w:rsidRDefault="00886F7F">
      <w:pPr>
        <w:rPr>
          <w:rFonts w:ascii="Times New Roman" w:hAnsi="Times New Roman" w:cs="Times New Roman"/>
          <w:sz w:val="20"/>
          <w:szCs w:val="20"/>
        </w:rPr>
      </w:pPr>
    </w:p>
    <w:bookmarkEnd w:id="0"/>
    <w:p w14:paraId="40A3EE67" w14:textId="77777777" w:rsidR="00FB7C95" w:rsidRPr="00C2687B" w:rsidRDefault="00FB7C95">
      <w:pPr>
        <w:rPr>
          <w:rFonts w:ascii="Times New Roman" w:hAnsi="Times New Roman" w:cs="Times New Roman"/>
          <w:sz w:val="20"/>
          <w:szCs w:val="20"/>
        </w:rPr>
      </w:pPr>
    </w:p>
    <w:sectPr w:rsidR="00FB7C95" w:rsidRPr="00C268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9D842C" w14:textId="77777777" w:rsidR="002F4BA3" w:rsidRDefault="002F4BA3" w:rsidP="00C2687B">
      <w:r>
        <w:separator/>
      </w:r>
    </w:p>
  </w:endnote>
  <w:endnote w:type="continuationSeparator" w:id="0">
    <w:p w14:paraId="56F610D6" w14:textId="77777777" w:rsidR="002F4BA3" w:rsidRDefault="002F4BA3" w:rsidP="00C268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C546BD" w14:textId="77777777" w:rsidR="002F4BA3" w:rsidRDefault="002F4BA3" w:rsidP="00C2687B">
      <w:r>
        <w:separator/>
      </w:r>
    </w:p>
  </w:footnote>
  <w:footnote w:type="continuationSeparator" w:id="0">
    <w:p w14:paraId="06C3132C" w14:textId="77777777" w:rsidR="002F4BA3" w:rsidRDefault="002F4BA3" w:rsidP="00C268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revisionView w:markup="0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7C95"/>
    <w:rsid w:val="ADDFECE1"/>
    <w:rsid w:val="DBFD577D"/>
    <w:rsid w:val="DF5DD0AE"/>
    <w:rsid w:val="DF9971E5"/>
    <w:rsid w:val="EEDFC7ED"/>
    <w:rsid w:val="FC7FE0ED"/>
    <w:rsid w:val="FCBB87C9"/>
    <w:rsid w:val="001712AE"/>
    <w:rsid w:val="002F4BA3"/>
    <w:rsid w:val="004255CB"/>
    <w:rsid w:val="007D0DB8"/>
    <w:rsid w:val="00886F7F"/>
    <w:rsid w:val="009C1CCA"/>
    <w:rsid w:val="00AA7B54"/>
    <w:rsid w:val="00BA0DE6"/>
    <w:rsid w:val="00C2687B"/>
    <w:rsid w:val="00DC400B"/>
    <w:rsid w:val="00F55F26"/>
    <w:rsid w:val="00FB7C95"/>
    <w:rsid w:val="36375637"/>
    <w:rsid w:val="47BFB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64EF283"/>
  <w15:docId w15:val="{561B4A0B-3E17-4398-A820-B9177032D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rPr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qFormat/>
    <w:rPr>
      <w:i/>
    </w:r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paragraph" w:customStyle="1" w:styleId="p1">
    <w:name w:val="p1"/>
    <w:basedOn w:val="Normal"/>
    <w:qFormat/>
    <w:pPr>
      <w:jc w:val="left"/>
    </w:pPr>
    <w:rPr>
      <w:rFonts w:ascii="Helvetica" w:eastAsia="Helvetica" w:hAnsi="Helvetica" w:cs="Times New Roman"/>
      <w:color w:val="000000"/>
      <w:kern w:val="0"/>
      <w:sz w:val="14"/>
      <w:szCs w:val="14"/>
    </w:rPr>
  </w:style>
  <w:style w:type="paragraph" w:customStyle="1" w:styleId="p2">
    <w:name w:val="p2"/>
    <w:basedOn w:val="Normal"/>
    <w:qFormat/>
    <w:pPr>
      <w:jc w:val="left"/>
    </w:pPr>
    <w:rPr>
      <w:rFonts w:ascii="Helvetica" w:eastAsia="Helvetica" w:hAnsi="Helvetica" w:cs="Times New Roman"/>
      <w:color w:val="000000"/>
      <w:kern w:val="0"/>
      <w:sz w:val="14"/>
      <w:szCs w:val="14"/>
    </w:rPr>
  </w:style>
  <w:style w:type="table" w:customStyle="1" w:styleId="11">
    <w:name w:val="网格型11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C2687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C2687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C268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C2687B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079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2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tsbiochem.com/compound/ku-55933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selleck.cn/products/5-ethynyl-2--deoxyuridine.html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346</Words>
  <Characters>3119</Characters>
  <Application>Microsoft Office Word</Application>
  <DocSecurity>0</DocSecurity>
  <Lines>25</Lines>
  <Paragraphs>6</Paragraphs>
  <ScaleCrop>false</ScaleCrop>
  <Company/>
  <LinksUpToDate>false</LinksUpToDate>
  <CharactersWithSpaces>34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ta</dc:creator>
  <cp:lastModifiedBy>Jenifer M.</cp:lastModifiedBy>
  <cp:revision>8</cp:revision>
  <dcterms:created xsi:type="dcterms:W3CDTF">2023-12-25T03:18:00Z</dcterms:created>
  <dcterms:modified xsi:type="dcterms:W3CDTF">2024-01-09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0.7657</vt:lpwstr>
  </property>
  <property fmtid="{D5CDD505-2E9C-101B-9397-08002B2CF9AE}" pid="3" name="ICV">
    <vt:lpwstr>BCF19D7EBD0E5CC248FB4464C26C630E</vt:lpwstr>
  </property>
</Properties>
</file>